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54504" w14:textId="38384F79" w:rsidR="003E763E" w:rsidRPr="008B752C" w:rsidRDefault="003E763E" w:rsidP="003E763E">
      <w:pPr>
        <w:rPr>
          <w:rFonts w:cstheme="minorHAnsi"/>
          <w:b/>
          <w:bCs/>
          <w:sz w:val="32"/>
          <w:szCs w:val="32"/>
        </w:rPr>
      </w:pPr>
      <w:r w:rsidRPr="008B752C">
        <w:rPr>
          <w:rFonts w:cstheme="minorHAnsi"/>
          <w:b/>
          <w:bCs/>
          <w:sz w:val="32"/>
          <w:szCs w:val="32"/>
        </w:rPr>
        <w:t>Supplementary Material</w:t>
      </w:r>
    </w:p>
    <w:p w14:paraId="4D8594ED" w14:textId="77777777" w:rsidR="003E763E" w:rsidRPr="008B752C" w:rsidRDefault="003E763E" w:rsidP="003E763E">
      <w:pPr>
        <w:rPr>
          <w:rFonts w:cstheme="minorHAnsi"/>
        </w:rPr>
      </w:pPr>
    </w:p>
    <w:p w14:paraId="18AF2636" w14:textId="14FB2D77" w:rsidR="003E763E" w:rsidRPr="008B752C" w:rsidRDefault="003E763E" w:rsidP="003E763E">
      <w:pPr>
        <w:pStyle w:val="NormalWeb"/>
        <w:shd w:val="clear" w:color="auto" w:fill="FFFFFF"/>
        <w:rPr>
          <w:rFonts w:asciiTheme="minorHAnsi" w:hAnsiTheme="minorHAnsi" w:cstheme="minorHAnsi"/>
          <w:color w:val="000000" w:themeColor="text1"/>
        </w:rPr>
      </w:pPr>
      <w:r w:rsidRPr="008B752C">
        <w:rPr>
          <w:rFonts w:asciiTheme="minorHAnsi" w:hAnsiTheme="minorHAnsi" w:cstheme="minorHAnsi"/>
          <w:color w:val="000000" w:themeColor="text1"/>
        </w:rPr>
        <w:t xml:space="preserve">Table </w:t>
      </w:r>
      <w:r w:rsidR="00685978">
        <w:rPr>
          <w:rFonts w:asciiTheme="minorHAnsi" w:hAnsiTheme="minorHAnsi" w:cstheme="minorHAnsi"/>
          <w:color w:val="000000" w:themeColor="text1"/>
        </w:rPr>
        <w:t>S</w:t>
      </w:r>
      <w:r w:rsidRPr="008B752C">
        <w:rPr>
          <w:rFonts w:asciiTheme="minorHAnsi" w:hAnsiTheme="minorHAnsi" w:cstheme="minorHAnsi"/>
          <w:color w:val="000000" w:themeColor="text1"/>
        </w:rPr>
        <w:t xml:space="preserve">1: Micro, meso, and macro-dimensions, categories and definitions adapted from </w:t>
      </w:r>
      <w:r w:rsidRPr="008B752C">
        <w:rPr>
          <w:rFonts w:asciiTheme="minorHAnsi" w:hAnsiTheme="minorHAnsi" w:cstheme="minorHAnsi"/>
          <w:color w:val="000000" w:themeColor="text1"/>
        </w:rPr>
        <w:fldChar w:fldCharType="begin"/>
      </w:r>
      <w:r w:rsidRPr="008B752C">
        <w:rPr>
          <w:rFonts w:asciiTheme="minorHAnsi" w:hAnsiTheme="minorHAnsi" w:cstheme="minorHAnsi"/>
          <w:color w:val="000000" w:themeColor="text1"/>
        </w:rPr>
        <w:instrText xml:space="preserve"> ADDIN EN.CITE &lt;EndNote&gt;&lt;Cite&gt;&lt;Author&gt;Lau&lt;/Author&gt;&lt;Year&gt;2011&lt;/Year&gt;&lt;RecNum&gt;7799&lt;/RecNum&gt;&lt;DisplayText&gt;(Lau et al., 2011)&lt;/DisplayText&gt;&lt;record&gt;&lt;rec-number&gt;7799&lt;/rec-number&gt;&lt;foreign-keys&gt;&lt;key app="EN" db-id="0209rx50q0efvjerdrn5zw0v9st55rfzwsve" timestamp="1700974025" guid="3fb3a59d-5a57-4934-b5cb-f4a7ab978cff"&gt;7799&lt;/key&gt;&lt;/foreign-keys&gt;&lt;ref-type name="Journal Article"&gt;17&lt;/ref-type&gt;&lt;contributors&gt;&lt;authors&gt;&lt;author&gt;Lau, F.&lt;/author&gt;&lt;author&gt;Price, M.&lt;/author&gt;&lt;author&gt;Keshavjee, K.&lt;/author&gt;&lt;/authors&gt;&lt;/contributors&gt;&lt;auth-address&gt;School of Health Information Science, University of Victoria, Victoria, British Columbia. fylau@uvic.cat&lt;/auth-address&gt;&lt;titles&gt;&lt;title&gt;From benefits evaluation to clinical adoption: making sense of health information system success in Canada&lt;/title&gt;&lt;secondary-title&gt;Healthc Q&lt;/secondary-title&gt;&lt;/titles&gt;&lt;periodical&gt;&lt;full-title&gt;Healthc Q&lt;/full-title&gt;&lt;/periodical&gt;&lt;pages&gt;39-45&lt;/pages&gt;&lt;volume&gt;14&lt;/volume&gt;&lt;number&gt;1&lt;/number&gt;&lt;keywords&gt;&lt;keyword&gt;Canada&lt;/keyword&gt;&lt;keyword&gt;*Diffusion of Innovation&lt;/keyword&gt;&lt;keyword&gt;*Hospital Information Systems&lt;/keyword&gt;&lt;/keywords&gt;&lt;dates&gt;&lt;year&gt;2011&lt;/year&gt;&lt;/dates&gt;&lt;isbn&gt;1710-2774 (Print)&amp;#xD;1710-2774&lt;/isbn&gt;&lt;accession-num&gt;21301238&lt;/accession-num&gt;&lt;urls&gt;&lt;/urls&gt;&lt;electronic-resource-num&gt;10.12927/hcq.2011.22157&lt;/electronic-resource-num&gt;&lt;remote-database-provider&gt;NLM&lt;/remote-database-provider&gt;&lt;language&gt;eng&lt;/language&gt;&lt;/record&gt;&lt;/Cite&gt;&lt;/EndNote&gt;</w:instrText>
      </w:r>
      <w:r w:rsidRPr="008B752C">
        <w:rPr>
          <w:rFonts w:asciiTheme="minorHAnsi" w:hAnsiTheme="minorHAnsi" w:cstheme="minorHAnsi"/>
          <w:color w:val="000000" w:themeColor="text1"/>
        </w:rPr>
        <w:fldChar w:fldCharType="separate"/>
      </w:r>
      <w:r w:rsidRPr="008B752C">
        <w:rPr>
          <w:rFonts w:asciiTheme="minorHAnsi" w:hAnsiTheme="minorHAnsi" w:cstheme="minorHAnsi"/>
          <w:color w:val="000000" w:themeColor="text1"/>
        </w:rPr>
        <w:t>(Lau et al., 2011)</w:t>
      </w:r>
      <w:r w:rsidRPr="008B752C">
        <w:rPr>
          <w:rFonts w:asciiTheme="minorHAnsi" w:hAnsiTheme="minorHAnsi" w:cstheme="minorHAnsi"/>
          <w:color w:val="000000" w:themeColor="text1"/>
        </w:rPr>
        <w:fldChar w:fldCharType="end"/>
      </w:r>
      <w:r w:rsidRPr="008B752C">
        <w:rPr>
          <w:rFonts w:asciiTheme="minorHAnsi" w:hAnsiTheme="minorHAnsi" w:cstheme="minorHAnsi"/>
          <w:color w:val="000000" w:themeColor="text1"/>
        </w:rPr>
        <w:t>.</w:t>
      </w:r>
    </w:p>
    <w:tbl>
      <w:tblPr>
        <w:tblW w:w="13942" w:type="dxa"/>
        <w:shd w:val="clear" w:color="auto" w:fill="FFFFFF"/>
        <w:tblCellMar>
          <w:top w:w="15" w:type="dxa"/>
          <w:left w:w="15" w:type="dxa"/>
          <w:bottom w:w="15" w:type="dxa"/>
          <w:right w:w="15" w:type="dxa"/>
        </w:tblCellMar>
        <w:tblLook w:val="04A0" w:firstRow="1" w:lastRow="0" w:firstColumn="1" w:lastColumn="0" w:noHBand="0" w:noVBand="1"/>
      </w:tblPr>
      <w:tblGrid>
        <w:gridCol w:w="1476"/>
        <w:gridCol w:w="1694"/>
        <w:gridCol w:w="5532"/>
        <w:gridCol w:w="5240"/>
      </w:tblGrid>
      <w:tr w:rsidR="003E763E" w:rsidRPr="008B752C" w14:paraId="744F85DB" w14:textId="77777777" w:rsidTr="009C761D">
        <w:trPr>
          <w:tblHeader/>
        </w:trPr>
        <w:tc>
          <w:tcPr>
            <w:tcW w:w="1400"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bottom"/>
            <w:hideMark/>
          </w:tcPr>
          <w:p w14:paraId="12599E7E" w14:textId="77777777" w:rsidR="003E763E" w:rsidRPr="008B752C" w:rsidRDefault="003E763E" w:rsidP="009C761D">
            <w:pPr>
              <w:rPr>
                <w:rFonts w:cstheme="minorHAnsi"/>
                <w:b/>
                <w:bCs/>
                <w:sz w:val="20"/>
                <w:szCs w:val="20"/>
              </w:rPr>
            </w:pPr>
            <w:r w:rsidRPr="008B752C">
              <w:rPr>
                <w:rFonts w:cstheme="minorHAnsi"/>
                <w:b/>
                <w:bCs/>
                <w:sz w:val="20"/>
                <w:szCs w:val="20"/>
              </w:rPr>
              <w:t>Dimension</w:t>
            </w:r>
          </w:p>
        </w:tc>
        <w:tc>
          <w:tcPr>
            <w:tcW w:w="1696"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bottom"/>
            <w:hideMark/>
          </w:tcPr>
          <w:p w14:paraId="1321F615" w14:textId="77777777" w:rsidR="003E763E" w:rsidRPr="008B752C" w:rsidRDefault="003E763E" w:rsidP="009C761D">
            <w:pPr>
              <w:jc w:val="center"/>
              <w:rPr>
                <w:rFonts w:cstheme="minorHAnsi"/>
                <w:b/>
                <w:bCs/>
                <w:sz w:val="20"/>
                <w:szCs w:val="20"/>
              </w:rPr>
            </w:pPr>
            <w:r w:rsidRPr="008B752C">
              <w:rPr>
                <w:rFonts w:cstheme="minorHAnsi"/>
                <w:b/>
                <w:bCs/>
                <w:sz w:val="20"/>
                <w:szCs w:val="20"/>
              </w:rPr>
              <w:t>Category</w:t>
            </w:r>
          </w:p>
        </w:tc>
        <w:tc>
          <w:tcPr>
            <w:tcW w:w="5566"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bottom"/>
            <w:hideMark/>
          </w:tcPr>
          <w:p w14:paraId="18EA40D9" w14:textId="77777777" w:rsidR="003E763E" w:rsidRPr="008B752C" w:rsidRDefault="003E763E" w:rsidP="009C761D">
            <w:pPr>
              <w:jc w:val="center"/>
              <w:rPr>
                <w:rFonts w:cstheme="minorHAnsi"/>
                <w:b/>
                <w:bCs/>
                <w:sz w:val="20"/>
                <w:szCs w:val="20"/>
              </w:rPr>
            </w:pPr>
            <w:r w:rsidRPr="008B752C">
              <w:rPr>
                <w:rFonts w:cstheme="minorHAnsi"/>
                <w:b/>
                <w:bCs/>
                <w:sz w:val="20"/>
                <w:szCs w:val="20"/>
              </w:rPr>
              <w:t>Definitions of Suggested Measures</w:t>
            </w:r>
          </w:p>
        </w:tc>
        <w:tc>
          <w:tcPr>
            <w:tcW w:w="5280" w:type="dxa"/>
            <w:tcBorders>
              <w:top w:val="single" w:sz="6" w:space="0" w:color="DDDDDD"/>
              <w:left w:val="single" w:sz="6" w:space="0" w:color="DDDDDD"/>
              <w:bottom w:val="single" w:sz="6" w:space="0" w:color="DDDDDD"/>
              <w:right w:val="single" w:sz="6" w:space="0" w:color="DDDDDD"/>
            </w:tcBorders>
            <w:shd w:val="clear" w:color="auto" w:fill="F0F0F0"/>
          </w:tcPr>
          <w:p w14:paraId="6DC687AA" w14:textId="77777777" w:rsidR="003E763E" w:rsidRPr="008B752C" w:rsidRDefault="003E763E" w:rsidP="009C761D">
            <w:pPr>
              <w:jc w:val="center"/>
              <w:rPr>
                <w:rFonts w:cstheme="minorHAnsi"/>
                <w:b/>
                <w:bCs/>
                <w:sz w:val="20"/>
                <w:szCs w:val="20"/>
              </w:rPr>
            </w:pPr>
            <w:r>
              <w:rPr>
                <w:rFonts w:cstheme="minorHAnsi"/>
                <w:b/>
                <w:bCs/>
                <w:sz w:val="20"/>
                <w:szCs w:val="20"/>
              </w:rPr>
              <w:t>Additional quotes</w:t>
            </w:r>
          </w:p>
        </w:tc>
      </w:tr>
      <w:tr w:rsidR="003E763E" w:rsidRPr="008B752C" w14:paraId="348AFF46"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9CF2190" w14:textId="77777777" w:rsidR="003E763E" w:rsidRPr="008B752C" w:rsidRDefault="003E763E" w:rsidP="009C761D">
            <w:pPr>
              <w:rPr>
                <w:rFonts w:cstheme="minorHAnsi"/>
                <w:sz w:val="20"/>
                <w:szCs w:val="20"/>
              </w:rPr>
            </w:pPr>
            <w:r w:rsidRPr="008B752C">
              <w:rPr>
                <w:rFonts w:cstheme="minorHAnsi"/>
                <w:b/>
                <w:bCs/>
                <w:sz w:val="20"/>
                <w:szCs w:val="20"/>
              </w:rPr>
              <w:t>Micro Level</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A4766A9"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03A1099" w14:textId="77777777" w:rsidR="003E763E" w:rsidRPr="008B752C" w:rsidRDefault="003E763E" w:rsidP="009C761D">
            <w:pPr>
              <w:rPr>
                <w:rFonts w:cstheme="minorHAnsi"/>
                <w:sz w:val="20"/>
                <w:szCs w:val="20"/>
              </w:rPr>
            </w:pP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E9BA80D" w14:textId="77777777" w:rsidR="003E763E" w:rsidRPr="008B752C" w:rsidRDefault="003E763E" w:rsidP="009C761D">
            <w:pPr>
              <w:rPr>
                <w:rFonts w:cstheme="minorHAnsi"/>
                <w:sz w:val="20"/>
                <w:szCs w:val="20"/>
              </w:rPr>
            </w:pPr>
          </w:p>
        </w:tc>
      </w:tr>
      <w:tr w:rsidR="003E763E" w:rsidRPr="008B752C" w14:paraId="3A2E4E5C"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36FE058" w14:textId="77777777" w:rsidR="003E763E" w:rsidRPr="008B752C" w:rsidRDefault="003E763E" w:rsidP="009C761D">
            <w:pPr>
              <w:rPr>
                <w:rFonts w:cstheme="minorHAnsi"/>
                <w:sz w:val="20"/>
                <w:szCs w:val="20"/>
              </w:rPr>
            </w:pPr>
            <w:r w:rsidRPr="008B752C">
              <w:rPr>
                <w:rFonts w:cstheme="minorHAnsi"/>
                <w:sz w:val="20"/>
                <w:szCs w:val="20"/>
              </w:rPr>
              <w:t>HIS* Quality</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5FE677D" w14:textId="77777777" w:rsidR="003E763E" w:rsidRPr="008B752C" w:rsidRDefault="003E763E" w:rsidP="009C761D">
            <w:pPr>
              <w:rPr>
                <w:rFonts w:cstheme="minorHAnsi"/>
                <w:sz w:val="20"/>
                <w:szCs w:val="20"/>
              </w:rPr>
            </w:pPr>
            <w:r w:rsidRPr="008B752C">
              <w:rPr>
                <w:rFonts w:cstheme="minorHAnsi"/>
                <w:sz w:val="20"/>
                <w:szCs w:val="20"/>
              </w:rPr>
              <w:t>Information</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BD4DFE2" w14:textId="77777777" w:rsidR="003E763E" w:rsidRPr="008B752C" w:rsidRDefault="003E763E" w:rsidP="009C761D">
            <w:pPr>
              <w:rPr>
                <w:rFonts w:cstheme="minorHAnsi"/>
                <w:sz w:val="20"/>
                <w:szCs w:val="20"/>
              </w:rPr>
            </w:pPr>
            <w:r w:rsidRPr="008B752C">
              <w:rPr>
                <w:rFonts w:cstheme="minorHAnsi"/>
                <w:sz w:val="20"/>
                <w:szCs w:val="20"/>
              </w:rPr>
              <w:t>Content – completeness, accuracy, relevance and comprehens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09DA0CB" w14:textId="77777777" w:rsidR="003E763E" w:rsidRPr="008B752C" w:rsidRDefault="003E763E" w:rsidP="009C761D">
            <w:pPr>
              <w:rPr>
                <w:rFonts w:cstheme="minorHAnsi"/>
                <w:sz w:val="20"/>
                <w:szCs w:val="20"/>
              </w:rPr>
            </w:pPr>
          </w:p>
        </w:tc>
      </w:tr>
      <w:tr w:rsidR="003E763E" w:rsidRPr="008B752C" w14:paraId="3BA7F2D8" w14:textId="77777777" w:rsidTr="009C761D">
        <w:trPr>
          <w:trHeight w:val="263"/>
        </w:trPr>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D80E542"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4E7DF01" w14:textId="77777777" w:rsidR="003E763E" w:rsidRPr="008B752C" w:rsidRDefault="003E763E" w:rsidP="009C761D">
            <w:pPr>
              <w:rPr>
                <w:rFonts w:cstheme="minorHAnsi"/>
                <w:sz w:val="20"/>
                <w:szCs w:val="20"/>
              </w:rPr>
            </w:pPr>
            <w:r w:rsidRPr="008B752C">
              <w:rPr>
                <w:rFonts w:cstheme="minorHAnsi"/>
                <w:sz w:val="20"/>
                <w:szCs w:val="20"/>
              </w:rPr>
              <w:t>System</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E6314E2" w14:textId="77777777" w:rsidR="003E763E" w:rsidRPr="008B752C" w:rsidRDefault="003E763E" w:rsidP="009C761D">
            <w:pPr>
              <w:rPr>
                <w:rFonts w:cstheme="minorHAnsi"/>
                <w:sz w:val="20"/>
                <w:szCs w:val="20"/>
              </w:rPr>
            </w:pPr>
            <w:r w:rsidRPr="008B752C">
              <w:rPr>
                <w:rFonts w:cstheme="minorHAnsi"/>
                <w:sz w:val="20"/>
                <w:szCs w:val="20"/>
              </w:rPr>
              <w:t>Functionality – type and level of features availabl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A25151E" w14:textId="77777777" w:rsidR="003E763E" w:rsidRPr="008B752C" w:rsidRDefault="003E763E" w:rsidP="009C761D">
            <w:pPr>
              <w:rPr>
                <w:rFonts w:cstheme="minorHAnsi"/>
                <w:sz w:val="20"/>
                <w:szCs w:val="20"/>
              </w:rPr>
            </w:pPr>
          </w:p>
        </w:tc>
      </w:tr>
      <w:tr w:rsidR="003E763E" w:rsidRPr="008B752C" w14:paraId="29FAE996"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1C253B"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3CD1D55"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EAF1A3" w14:textId="77777777" w:rsidR="003E763E" w:rsidRPr="008B752C" w:rsidRDefault="003E763E" w:rsidP="009C761D">
            <w:pPr>
              <w:rPr>
                <w:rFonts w:cstheme="minorHAnsi"/>
                <w:sz w:val="20"/>
                <w:szCs w:val="20"/>
              </w:rPr>
            </w:pPr>
            <w:r w:rsidRPr="008B752C">
              <w:rPr>
                <w:rFonts w:cstheme="minorHAnsi"/>
                <w:sz w:val="20"/>
                <w:szCs w:val="20"/>
              </w:rPr>
              <w:t>Performance – Accessibility, reliability and system response tim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5644D70D" w14:textId="77777777" w:rsidR="003E763E" w:rsidRPr="008B752C" w:rsidRDefault="003E763E" w:rsidP="009C761D">
            <w:pPr>
              <w:rPr>
                <w:rFonts w:cstheme="minorHAnsi"/>
                <w:sz w:val="20"/>
                <w:szCs w:val="20"/>
              </w:rPr>
            </w:pPr>
          </w:p>
        </w:tc>
      </w:tr>
      <w:tr w:rsidR="003E763E" w:rsidRPr="008B752C" w14:paraId="135B23CB"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DFED7F"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A6D7FC"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1B8B6E4" w14:textId="77777777" w:rsidR="003E763E" w:rsidRPr="008B752C" w:rsidRDefault="003E763E" w:rsidP="009C761D">
            <w:pPr>
              <w:rPr>
                <w:rFonts w:cstheme="minorHAnsi"/>
                <w:sz w:val="20"/>
                <w:szCs w:val="20"/>
              </w:rPr>
            </w:pPr>
            <w:r w:rsidRPr="008B752C">
              <w:rPr>
                <w:rFonts w:cstheme="minorHAnsi"/>
                <w:sz w:val="20"/>
                <w:szCs w:val="20"/>
              </w:rPr>
              <w:t>Security – type and level of features availabl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64D0239" w14:textId="77777777" w:rsidR="003E763E" w:rsidRPr="008B752C" w:rsidRDefault="003E763E" w:rsidP="009C761D">
            <w:pPr>
              <w:rPr>
                <w:rFonts w:cstheme="minorHAnsi"/>
                <w:sz w:val="20"/>
                <w:szCs w:val="20"/>
              </w:rPr>
            </w:pPr>
            <w:r w:rsidRPr="00385A59">
              <w:rPr>
                <w:rFonts w:cstheme="minorHAnsi"/>
                <w:i/>
                <w:iCs/>
                <w:sz w:val="20"/>
                <w:szCs w:val="20"/>
              </w:rPr>
              <w:t xml:space="preserve">"People have to be really careful with how they use it, and also, using the right platforms…In terms of privacy, I think there are issues with some free online video calling services that, you know, they're out there to mine data for big corporations. </w:t>
            </w:r>
            <w:proofErr w:type="gramStart"/>
            <w:r w:rsidRPr="00385A59">
              <w:rPr>
                <w:rFonts w:cstheme="minorHAnsi"/>
                <w:i/>
                <w:iCs/>
                <w:sz w:val="20"/>
                <w:szCs w:val="20"/>
              </w:rPr>
              <w:t>So</w:t>
            </w:r>
            <w:proofErr w:type="gramEnd"/>
            <w:r w:rsidRPr="00385A59">
              <w:rPr>
                <w:rFonts w:cstheme="minorHAnsi"/>
                <w:i/>
                <w:iCs/>
                <w:sz w:val="20"/>
                <w:szCs w:val="20"/>
              </w:rPr>
              <w:t xml:space="preserve"> I think you do have to be careful with what platform you use" P15 Hospital Pharmacist</w:t>
            </w:r>
          </w:p>
        </w:tc>
      </w:tr>
      <w:tr w:rsidR="003E763E" w:rsidRPr="008B752C" w14:paraId="4E4A17CE"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A78E97B"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BA1D924" w14:textId="77777777" w:rsidR="003E763E" w:rsidRPr="008B752C" w:rsidRDefault="003E763E" w:rsidP="009C761D">
            <w:pPr>
              <w:rPr>
                <w:rFonts w:cstheme="minorHAnsi"/>
                <w:sz w:val="20"/>
                <w:szCs w:val="20"/>
              </w:rPr>
            </w:pPr>
            <w:r w:rsidRPr="008B752C">
              <w:rPr>
                <w:rFonts w:cstheme="minorHAnsi"/>
                <w:sz w:val="20"/>
                <w:szCs w:val="20"/>
              </w:rPr>
              <w:t>Servic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B142288" w14:textId="77777777" w:rsidR="003E763E" w:rsidRPr="008B752C" w:rsidRDefault="003E763E" w:rsidP="009C761D">
            <w:pPr>
              <w:rPr>
                <w:rFonts w:cstheme="minorHAnsi"/>
                <w:sz w:val="20"/>
                <w:szCs w:val="20"/>
              </w:rPr>
            </w:pPr>
            <w:r w:rsidRPr="008B752C">
              <w:rPr>
                <w:rFonts w:cstheme="minorHAnsi"/>
                <w:sz w:val="20"/>
                <w:szCs w:val="20"/>
              </w:rPr>
              <w:t>Responsiveness of the system’s support service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1E7D76FA" w14:textId="77777777" w:rsidR="003E763E" w:rsidRPr="008B752C" w:rsidRDefault="003E763E" w:rsidP="009C761D">
            <w:pPr>
              <w:rPr>
                <w:rFonts w:cstheme="minorHAnsi"/>
                <w:sz w:val="20"/>
                <w:szCs w:val="20"/>
              </w:rPr>
            </w:pPr>
          </w:p>
        </w:tc>
      </w:tr>
      <w:tr w:rsidR="003E763E" w:rsidRPr="008B752C" w14:paraId="30558D00"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B802284" w14:textId="77777777" w:rsidR="003E763E" w:rsidRPr="008B752C" w:rsidRDefault="003E763E" w:rsidP="009C761D">
            <w:pPr>
              <w:rPr>
                <w:rFonts w:cstheme="minorHAnsi"/>
                <w:sz w:val="20"/>
                <w:szCs w:val="20"/>
              </w:rPr>
            </w:pPr>
            <w:r w:rsidRPr="008B752C">
              <w:rPr>
                <w:rFonts w:cstheme="minorHAnsi"/>
                <w:sz w:val="20"/>
                <w:szCs w:val="20"/>
              </w:rPr>
              <w:t>Use and User Satisfaction</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B8CBEA" w14:textId="77777777" w:rsidR="003E763E" w:rsidRPr="008B752C" w:rsidRDefault="003E763E" w:rsidP="009C761D">
            <w:pPr>
              <w:rPr>
                <w:rFonts w:cstheme="minorHAnsi"/>
                <w:sz w:val="20"/>
                <w:szCs w:val="20"/>
              </w:rPr>
            </w:pPr>
            <w:r w:rsidRPr="008B752C">
              <w:rPr>
                <w:rFonts w:cstheme="minorHAnsi"/>
                <w:sz w:val="20"/>
                <w:szCs w:val="20"/>
              </w:rPr>
              <w:t>Us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5739F0F" w14:textId="77777777" w:rsidR="003E763E" w:rsidRPr="008B752C" w:rsidRDefault="003E763E" w:rsidP="009C761D">
            <w:pPr>
              <w:rPr>
                <w:rFonts w:cstheme="minorHAnsi"/>
                <w:sz w:val="20"/>
                <w:szCs w:val="20"/>
              </w:rPr>
            </w:pPr>
            <w:r w:rsidRPr="008B752C">
              <w:rPr>
                <w:rFonts w:cstheme="minorHAnsi"/>
                <w:sz w:val="20"/>
                <w:szCs w:val="20"/>
              </w:rPr>
              <w:t>User behavior and pattern – type, frequency, duration, location and flexibility of actual usag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FA9CE20" w14:textId="77777777" w:rsidR="003E763E" w:rsidRPr="008B752C" w:rsidRDefault="003E763E" w:rsidP="009C761D">
            <w:pPr>
              <w:rPr>
                <w:rFonts w:cstheme="minorHAnsi"/>
                <w:sz w:val="20"/>
                <w:szCs w:val="20"/>
              </w:rPr>
            </w:pPr>
          </w:p>
        </w:tc>
      </w:tr>
      <w:tr w:rsidR="003E763E" w:rsidRPr="008B752C" w14:paraId="3926A5A6"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0EF7B7"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420298"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6A5643" w14:textId="77777777" w:rsidR="003E763E" w:rsidRPr="008B752C" w:rsidRDefault="003E763E" w:rsidP="009C761D">
            <w:pPr>
              <w:rPr>
                <w:rFonts w:cstheme="minorHAnsi"/>
                <w:sz w:val="20"/>
                <w:szCs w:val="20"/>
              </w:rPr>
            </w:pPr>
            <w:r w:rsidRPr="008B752C">
              <w:rPr>
                <w:rFonts w:cstheme="minorHAnsi"/>
                <w:sz w:val="20"/>
                <w:szCs w:val="20"/>
              </w:rPr>
              <w:t>Self-reported use – type, frequency, duration, location and flexibility of perceived usag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5F7C2865" w14:textId="77777777" w:rsidR="003E763E" w:rsidRPr="00501D50" w:rsidRDefault="003E763E" w:rsidP="009C761D">
            <w:pPr>
              <w:rPr>
                <w:rFonts w:cstheme="minorHAnsi"/>
                <w:sz w:val="20"/>
                <w:szCs w:val="20"/>
                <w:lang w:val="en-GB"/>
              </w:rPr>
            </w:pPr>
            <w:r w:rsidRPr="00645315">
              <w:rPr>
                <w:rFonts w:cstheme="minorHAnsi"/>
                <w:i/>
                <w:iCs/>
                <w:sz w:val="20"/>
                <w:szCs w:val="20"/>
                <w:lang w:val="en-GB"/>
              </w:rPr>
              <w:t xml:space="preserve">“We use telephones on a daily basis. So customers give us a call for repeat, if they have any questions. So yeah, telephone is the one thing that we use a lot of”. P23 Community Pharmacist </w:t>
            </w:r>
          </w:p>
        </w:tc>
      </w:tr>
      <w:tr w:rsidR="003E763E" w:rsidRPr="008B752C" w14:paraId="2C580B8F"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AADADEB"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3F5D755"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528BE1" w14:textId="77777777" w:rsidR="003E763E" w:rsidRPr="008B752C" w:rsidRDefault="003E763E" w:rsidP="009C761D">
            <w:pPr>
              <w:rPr>
                <w:rFonts w:cstheme="minorHAnsi"/>
                <w:sz w:val="20"/>
                <w:szCs w:val="20"/>
              </w:rPr>
            </w:pPr>
            <w:r w:rsidRPr="008B752C">
              <w:rPr>
                <w:rFonts w:cstheme="minorHAnsi"/>
                <w:sz w:val="20"/>
                <w:szCs w:val="20"/>
              </w:rPr>
              <w:t>Intention to use – proportion of and reasons for current non-users to become user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ECD12D3" w14:textId="77777777" w:rsidR="003E763E" w:rsidRPr="008B752C" w:rsidRDefault="003E763E" w:rsidP="009C761D">
            <w:pPr>
              <w:rPr>
                <w:rFonts w:cstheme="minorHAnsi"/>
                <w:sz w:val="20"/>
                <w:szCs w:val="20"/>
              </w:rPr>
            </w:pPr>
          </w:p>
        </w:tc>
      </w:tr>
      <w:tr w:rsidR="003E763E" w:rsidRPr="008B752C" w14:paraId="74A46B54"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C03DCC"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0F9494" w14:textId="77777777" w:rsidR="003E763E" w:rsidRPr="008B752C" w:rsidRDefault="003E763E" w:rsidP="009C761D">
            <w:pPr>
              <w:rPr>
                <w:rFonts w:cstheme="minorHAnsi"/>
                <w:sz w:val="20"/>
                <w:szCs w:val="20"/>
              </w:rPr>
            </w:pPr>
            <w:r w:rsidRPr="008B752C">
              <w:rPr>
                <w:rFonts w:cstheme="minorHAnsi"/>
                <w:sz w:val="20"/>
                <w:szCs w:val="20"/>
              </w:rPr>
              <w:t>Satisfaction</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AC3A098" w14:textId="77777777" w:rsidR="003E763E" w:rsidRPr="008B752C" w:rsidRDefault="003E763E" w:rsidP="009C761D">
            <w:pPr>
              <w:rPr>
                <w:rFonts w:cstheme="minorHAnsi"/>
                <w:sz w:val="20"/>
                <w:szCs w:val="20"/>
              </w:rPr>
            </w:pPr>
            <w:r w:rsidRPr="008B752C">
              <w:rPr>
                <w:rFonts w:cstheme="minorHAnsi"/>
                <w:sz w:val="20"/>
                <w:szCs w:val="20"/>
              </w:rPr>
              <w:t>satisfaction - competency, user satisfaction and ease of use. </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DF4D537" w14:textId="77777777" w:rsidR="003E763E" w:rsidRPr="00501D50" w:rsidRDefault="003E763E" w:rsidP="009C761D">
            <w:pPr>
              <w:rPr>
                <w:rFonts w:cstheme="minorHAnsi"/>
                <w:i/>
                <w:iCs/>
                <w:sz w:val="20"/>
                <w:szCs w:val="20"/>
                <w:lang w:val="en-GB"/>
              </w:rPr>
            </w:pPr>
            <w:r w:rsidRPr="00501D50">
              <w:rPr>
                <w:rFonts w:cstheme="minorHAnsi"/>
                <w:i/>
                <w:iCs/>
                <w:sz w:val="20"/>
                <w:szCs w:val="20"/>
              </w:rPr>
              <w:t xml:space="preserve">"That </w:t>
            </w:r>
            <w:r>
              <w:rPr>
                <w:rFonts w:cstheme="minorHAnsi"/>
                <w:i/>
                <w:iCs/>
                <w:sz w:val="20"/>
                <w:szCs w:val="20"/>
              </w:rPr>
              <w:t>[</w:t>
            </w:r>
            <w:r w:rsidRPr="00501D50">
              <w:rPr>
                <w:rFonts w:cstheme="minorHAnsi"/>
                <w:i/>
                <w:iCs/>
                <w:sz w:val="20"/>
                <w:szCs w:val="20"/>
              </w:rPr>
              <w:t>experience with telepharmacy</w:t>
            </w:r>
            <w:r>
              <w:rPr>
                <w:rFonts w:cstheme="minorHAnsi"/>
                <w:i/>
                <w:iCs/>
                <w:sz w:val="20"/>
                <w:szCs w:val="20"/>
              </w:rPr>
              <w:t>]</w:t>
            </w:r>
            <w:r w:rsidRPr="00501D50">
              <w:rPr>
                <w:rFonts w:cstheme="minorHAnsi"/>
                <w:i/>
                <w:iCs/>
                <w:sz w:val="20"/>
                <w:szCs w:val="20"/>
              </w:rPr>
              <w:t xml:space="preserve"> was really brilliant, it enabled" P18 DHB employed pharmacist</w:t>
            </w:r>
          </w:p>
        </w:tc>
      </w:tr>
      <w:tr w:rsidR="003E763E" w:rsidRPr="008B752C" w14:paraId="31C79CAB"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B6793D" w14:textId="77777777" w:rsidR="003E763E" w:rsidRPr="008B752C" w:rsidRDefault="003E763E" w:rsidP="009C761D">
            <w:pPr>
              <w:rPr>
                <w:rFonts w:cstheme="minorHAnsi"/>
                <w:sz w:val="20"/>
                <w:szCs w:val="20"/>
              </w:rPr>
            </w:pPr>
            <w:r w:rsidRPr="008B752C">
              <w:rPr>
                <w:rFonts w:cstheme="minorHAnsi"/>
                <w:sz w:val="20"/>
                <w:szCs w:val="20"/>
              </w:rPr>
              <w:t>Net Benefits</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D55FF97" w14:textId="77777777" w:rsidR="003E763E" w:rsidRPr="008B752C" w:rsidRDefault="003E763E" w:rsidP="009C761D">
            <w:pPr>
              <w:rPr>
                <w:rFonts w:cstheme="minorHAnsi"/>
                <w:sz w:val="20"/>
                <w:szCs w:val="20"/>
              </w:rPr>
            </w:pPr>
            <w:r w:rsidRPr="008B752C">
              <w:rPr>
                <w:rFonts w:cstheme="minorHAnsi"/>
                <w:sz w:val="20"/>
                <w:szCs w:val="20"/>
              </w:rPr>
              <w:t>Care Quality</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73B02F2" w14:textId="77777777" w:rsidR="003E763E" w:rsidRPr="008B752C" w:rsidRDefault="003E763E" w:rsidP="009C761D">
            <w:pPr>
              <w:rPr>
                <w:rFonts w:cstheme="minorHAnsi"/>
                <w:sz w:val="20"/>
                <w:szCs w:val="20"/>
              </w:rPr>
            </w:pPr>
            <w:r w:rsidRPr="008B752C">
              <w:rPr>
                <w:rFonts w:cstheme="minorHAnsi"/>
                <w:sz w:val="20"/>
                <w:szCs w:val="20"/>
              </w:rPr>
              <w:t>Patient safety – preventable errors, surveillance/monitoring, and risk/error reduc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6DECD581" w14:textId="77777777" w:rsidR="003E763E" w:rsidRPr="008B752C" w:rsidRDefault="003E763E" w:rsidP="009C761D">
            <w:pPr>
              <w:rPr>
                <w:rFonts w:cstheme="minorHAnsi"/>
                <w:sz w:val="20"/>
                <w:szCs w:val="20"/>
              </w:rPr>
            </w:pPr>
            <w:r w:rsidRPr="00403EBF">
              <w:rPr>
                <w:rFonts w:cstheme="minorHAnsi"/>
                <w:i/>
                <w:iCs/>
                <w:sz w:val="20"/>
                <w:szCs w:val="20"/>
                <w:lang w:val="en-GB"/>
              </w:rPr>
              <w:t>“It's a way of reaching people that you might not otherwise reach, to have those interactions</w:t>
            </w:r>
            <w:r>
              <w:rPr>
                <w:rFonts w:cstheme="minorHAnsi"/>
                <w:i/>
                <w:iCs/>
                <w:sz w:val="20"/>
                <w:szCs w:val="20"/>
                <w:lang w:val="en-GB"/>
              </w:rPr>
              <w:t xml:space="preserve">… </w:t>
            </w:r>
            <w:r w:rsidRPr="00403EBF">
              <w:rPr>
                <w:rFonts w:cstheme="minorHAnsi"/>
                <w:i/>
                <w:iCs/>
                <w:sz w:val="20"/>
                <w:szCs w:val="20"/>
                <w:lang w:val="en-GB"/>
              </w:rPr>
              <w:t xml:space="preserve">So it's not making pharmacists obsolete by technology, doesn't seem like </w:t>
            </w:r>
            <w:r w:rsidRPr="00403EBF">
              <w:rPr>
                <w:rFonts w:cstheme="minorHAnsi"/>
                <w:i/>
                <w:iCs/>
                <w:sz w:val="20"/>
                <w:szCs w:val="20"/>
                <w:lang w:val="en-GB"/>
              </w:rPr>
              <w:lastRenderedPageBreak/>
              <w:t>there's any kind of threat</w:t>
            </w:r>
            <w:r>
              <w:rPr>
                <w:rFonts w:cstheme="minorHAnsi"/>
                <w:i/>
                <w:iCs/>
                <w:sz w:val="20"/>
                <w:szCs w:val="20"/>
                <w:lang w:val="en-GB"/>
              </w:rPr>
              <w:t xml:space="preserve"> </w:t>
            </w:r>
            <w:r w:rsidRPr="00403EBF">
              <w:rPr>
                <w:rFonts w:cstheme="minorHAnsi"/>
                <w:i/>
                <w:iCs/>
                <w:sz w:val="20"/>
                <w:szCs w:val="20"/>
                <w:lang w:val="en-GB"/>
              </w:rPr>
              <w:t>from telehealth” P15 Hospital Pharmacist</w:t>
            </w:r>
          </w:p>
        </w:tc>
      </w:tr>
      <w:tr w:rsidR="003E763E" w:rsidRPr="008B752C" w14:paraId="4E1770EC"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1D207B0"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17DD44A"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45DD32" w14:textId="77777777" w:rsidR="003E763E" w:rsidRPr="008B752C" w:rsidRDefault="003E763E" w:rsidP="009C761D">
            <w:pPr>
              <w:rPr>
                <w:rFonts w:cstheme="minorHAnsi"/>
                <w:sz w:val="20"/>
                <w:szCs w:val="20"/>
              </w:rPr>
            </w:pPr>
            <w:r w:rsidRPr="008B752C">
              <w:rPr>
                <w:rFonts w:cstheme="minorHAnsi"/>
                <w:sz w:val="20"/>
                <w:szCs w:val="20"/>
              </w:rPr>
              <w:t>Appropriateness and effectiveness – adherence, compliance, practices, continuity of car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A43977D" w14:textId="77777777" w:rsidR="003E763E" w:rsidRPr="00501D50" w:rsidRDefault="003E763E" w:rsidP="009C761D">
            <w:pPr>
              <w:rPr>
                <w:rFonts w:cstheme="minorHAnsi"/>
                <w:i/>
                <w:iCs/>
                <w:sz w:val="20"/>
                <w:szCs w:val="20"/>
                <w:lang w:val="en-GB"/>
              </w:rPr>
            </w:pPr>
            <w:r w:rsidRPr="00501D50">
              <w:rPr>
                <w:rFonts w:cstheme="minorHAnsi"/>
                <w:i/>
                <w:iCs/>
                <w:sz w:val="20"/>
                <w:szCs w:val="20"/>
              </w:rPr>
              <w:t>"</w:t>
            </w:r>
            <w:proofErr w:type="gramStart"/>
            <w:r w:rsidRPr="00501D50">
              <w:rPr>
                <w:rFonts w:cstheme="minorHAnsi"/>
                <w:i/>
                <w:iCs/>
                <w:sz w:val="20"/>
                <w:szCs w:val="20"/>
              </w:rPr>
              <w:t>So</w:t>
            </w:r>
            <w:proofErr w:type="gramEnd"/>
            <w:r w:rsidRPr="00501D50">
              <w:rPr>
                <w:rFonts w:cstheme="minorHAnsi"/>
                <w:i/>
                <w:iCs/>
                <w:sz w:val="20"/>
                <w:szCs w:val="20"/>
              </w:rPr>
              <w:t xml:space="preserve"> it's yeah, it also doesn't suit a lot of patients as well. So, you know, a category of people that might not be suited. And obviously, I'm not making generalizations here because you're not supposed to</w:t>
            </w:r>
            <w:r>
              <w:rPr>
                <w:rFonts w:cstheme="minorHAnsi"/>
                <w:i/>
                <w:iCs/>
                <w:sz w:val="20"/>
                <w:szCs w:val="20"/>
              </w:rPr>
              <w:t>..</w:t>
            </w:r>
            <w:r w:rsidRPr="00501D50">
              <w:rPr>
                <w:rFonts w:cstheme="minorHAnsi"/>
                <w:i/>
                <w:iCs/>
                <w:sz w:val="20"/>
                <w:szCs w:val="20"/>
              </w:rPr>
              <w:t>.So it doesn't really suit everyone." P11 Community Pharmacy and Academia</w:t>
            </w:r>
          </w:p>
        </w:tc>
      </w:tr>
      <w:tr w:rsidR="003E763E" w:rsidRPr="008B752C" w14:paraId="53230E31"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453F7C1"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454A824"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C33ED3" w14:textId="77777777" w:rsidR="003E763E" w:rsidRPr="008B752C" w:rsidRDefault="003E763E" w:rsidP="009C761D">
            <w:pPr>
              <w:rPr>
                <w:rFonts w:cstheme="minorHAnsi"/>
                <w:sz w:val="20"/>
                <w:szCs w:val="20"/>
              </w:rPr>
            </w:pPr>
            <w:r w:rsidRPr="008B752C">
              <w:rPr>
                <w:rFonts w:cstheme="minorHAnsi"/>
                <w:sz w:val="20"/>
                <w:szCs w:val="20"/>
              </w:rPr>
              <w:t>Health outcomes – clinical outcomes and changes in health status from eHealth intervention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34E0503" w14:textId="77777777" w:rsidR="003E763E" w:rsidRPr="008B752C" w:rsidRDefault="003E763E" w:rsidP="009C761D">
            <w:pPr>
              <w:rPr>
                <w:rFonts w:cstheme="minorHAnsi"/>
                <w:sz w:val="20"/>
                <w:szCs w:val="20"/>
              </w:rPr>
            </w:pPr>
          </w:p>
        </w:tc>
      </w:tr>
      <w:tr w:rsidR="003E763E" w:rsidRPr="008B752C" w14:paraId="042D084A"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2E4604C"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4EE5B5" w14:textId="77777777" w:rsidR="003E763E" w:rsidRPr="008B752C" w:rsidRDefault="003E763E" w:rsidP="009C761D">
            <w:pPr>
              <w:rPr>
                <w:rFonts w:cstheme="minorHAnsi"/>
                <w:sz w:val="20"/>
                <w:szCs w:val="20"/>
              </w:rPr>
            </w:pPr>
            <w:r w:rsidRPr="008B752C">
              <w:rPr>
                <w:rFonts w:cstheme="minorHAnsi"/>
                <w:sz w:val="20"/>
                <w:szCs w:val="20"/>
              </w:rPr>
              <w:t>Productivity</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3CEF6AD" w14:textId="77777777" w:rsidR="003E763E" w:rsidRPr="008B752C" w:rsidRDefault="003E763E" w:rsidP="009C761D">
            <w:pPr>
              <w:rPr>
                <w:rFonts w:cstheme="minorHAnsi"/>
                <w:sz w:val="20"/>
                <w:szCs w:val="20"/>
              </w:rPr>
            </w:pPr>
            <w:r w:rsidRPr="008B752C">
              <w:rPr>
                <w:rFonts w:cstheme="minorHAnsi"/>
                <w:sz w:val="20"/>
                <w:szCs w:val="20"/>
              </w:rPr>
              <w:t>Efficiency – resource use, improvement in output, management, efficiency and capability</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5D9EB84" w14:textId="77777777" w:rsidR="003E763E" w:rsidRPr="00501D50" w:rsidRDefault="003E763E" w:rsidP="009C761D">
            <w:pPr>
              <w:rPr>
                <w:rFonts w:cstheme="minorHAnsi"/>
                <w:i/>
                <w:iCs/>
                <w:sz w:val="20"/>
                <w:szCs w:val="20"/>
              </w:rPr>
            </w:pPr>
            <w:r w:rsidRPr="00501D50">
              <w:rPr>
                <w:rFonts w:cstheme="minorHAnsi"/>
                <w:i/>
                <w:iCs/>
                <w:sz w:val="20"/>
                <w:szCs w:val="20"/>
              </w:rPr>
              <w:t xml:space="preserve">"It can be time saving. Sometimes I use it when, for example, cardiology on the first floor, if I have patients who are over in another building, in ED or some other location that's really far away, I give them a call, see if I can obtain the medication history or the information I need from them. </w:t>
            </w:r>
            <w:proofErr w:type="gramStart"/>
            <w:r w:rsidRPr="00501D50">
              <w:rPr>
                <w:rFonts w:cstheme="minorHAnsi"/>
                <w:i/>
                <w:iCs/>
                <w:sz w:val="20"/>
                <w:szCs w:val="20"/>
              </w:rPr>
              <w:t>So</w:t>
            </w:r>
            <w:proofErr w:type="gramEnd"/>
            <w:r w:rsidRPr="00501D50">
              <w:rPr>
                <w:rFonts w:cstheme="minorHAnsi"/>
                <w:i/>
                <w:iCs/>
                <w:sz w:val="20"/>
                <w:szCs w:val="20"/>
              </w:rPr>
              <w:t xml:space="preserve"> I don't have to spend like 15 minutes to walk and just looking for them. That would be very useful. In that way, I end up seeing more patients because I save that time from walking. " P21 Hospital Pharmacist</w:t>
            </w:r>
          </w:p>
        </w:tc>
      </w:tr>
      <w:tr w:rsidR="003E763E" w:rsidRPr="008B752C" w14:paraId="2486E796"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A3B07C"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8B66853"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CD2BD8" w14:textId="77777777" w:rsidR="003E763E" w:rsidRPr="008B752C" w:rsidRDefault="003E763E" w:rsidP="009C761D">
            <w:pPr>
              <w:rPr>
                <w:rFonts w:cstheme="minorHAnsi"/>
                <w:sz w:val="20"/>
                <w:szCs w:val="20"/>
              </w:rPr>
            </w:pPr>
            <w:r w:rsidRPr="008B752C">
              <w:rPr>
                <w:rFonts w:cstheme="minorHAnsi"/>
                <w:sz w:val="20"/>
                <w:szCs w:val="20"/>
              </w:rPr>
              <w:t>Care coordination – care provision by team and continuity of care across the continuum</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217C254" w14:textId="77777777" w:rsidR="003E763E" w:rsidRPr="00501D50" w:rsidRDefault="003E763E" w:rsidP="009C761D">
            <w:pPr>
              <w:rPr>
                <w:rFonts w:cstheme="minorHAnsi"/>
                <w:sz w:val="20"/>
                <w:szCs w:val="20"/>
                <w:lang w:val="en-GB"/>
              </w:rPr>
            </w:pPr>
            <w:r w:rsidRPr="00645315">
              <w:rPr>
                <w:rFonts w:cstheme="minorHAnsi"/>
                <w:i/>
                <w:iCs/>
                <w:sz w:val="20"/>
                <w:szCs w:val="20"/>
                <w:lang w:val="en-GB"/>
              </w:rPr>
              <w:t xml:space="preserve">“...telepharmacy has huge scope to improve transition of care. ...seen it with the rollout of </w:t>
            </w:r>
            <w:proofErr w:type="spellStart"/>
            <w:r w:rsidRPr="00645315">
              <w:rPr>
                <w:rFonts w:cstheme="minorHAnsi"/>
                <w:i/>
                <w:iCs/>
                <w:sz w:val="20"/>
                <w:szCs w:val="20"/>
                <w:lang w:val="en-GB"/>
              </w:rPr>
              <w:t>Indici</w:t>
            </w:r>
            <w:r w:rsidRPr="00993EE7">
              <w:rPr>
                <w:rFonts w:cstheme="minorHAnsi"/>
                <w:i/>
                <w:iCs/>
                <w:sz w:val="20"/>
                <w:szCs w:val="20"/>
                <w:vertAlign w:val="superscript"/>
                <w:lang w:val="en-GB"/>
              </w:rPr>
              <w:t>TM</w:t>
            </w:r>
            <w:proofErr w:type="spellEnd"/>
            <w:r w:rsidRPr="00645315">
              <w:rPr>
                <w:rFonts w:cstheme="minorHAnsi"/>
                <w:i/>
                <w:iCs/>
                <w:sz w:val="20"/>
                <w:szCs w:val="20"/>
                <w:lang w:val="en-GB"/>
              </w:rPr>
              <w:t>, which is the prescribing system we use at our hospital for doing electronic prescriptions. The beauty is that it is like a space where prescribers can write a comment to the pharmacist. And I think that just allows for improved communication</w:t>
            </w:r>
            <w:r>
              <w:rPr>
                <w:rFonts w:cstheme="minorHAnsi"/>
                <w:i/>
                <w:iCs/>
                <w:sz w:val="20"/>
                <w:szCs w:val="20"/>
                <w:lang w:val="en-GB"/>
              </w:rPr>
              <w:t xml:space="preserve"> </w:t>
            </w:r>
            <w:r w:rsidRPr="00645315">
              <w:rPr>
                <w:rFonts w:cstheme="minorHAnsi"/>
                <w:i/>
                <w:iCs/>
                <w:sz w:val="20"/>
                <w:szCs w:val="20"/>
                <w:lang w:val="en-GB"/>
              </w:rPr>
              <w:t>and the note stays with the prescription.” P22 Hospital Pharmacist</w:t>
            </w:r>
          </w:p>
        </w:tc>
      </w:tr>
      <w:tr w:rsidR="003E763E" w:rsidRPr="008B752C" w14:paraId="307013B7"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6F1B83"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F7F6F5E"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E04FE0" w14:textId="77777777" w:rsidR="003E763E" w:rsidRPr="008B752C" w:rsidRDefault="003E763E" w:rsidP="009C761D">
            <w:pPr>
              <w:rPr>
                <w:rFonts w:cstheme="minorHAnsi"/>
                <w:sz w:val="20"/>
                <w:szCs w:val="20"/>
              </w:rPr>
            </w:pPr>
            <w:r w:rsidRPr="008B752C">
              <w:rPr>
                <w:rFonts w:cstheme="minorHAnsi"/>
                <w:sz w:val="20"/>
                <w:szCs w:val="20"/>
              </w:rPr>
              <w:t>Net cost – monetary avoidance, reductions, actual/projected saving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6651F56" w14:textId="77777777" w:rsidR="003E763E" w:rsidRPr="00501D50" w:rsidRDefault="003E763E" w:rsidP="009C761D">
            <w:pPr>
              <w:rPr>
                <w:rFonts w:cstheme="minorHAnsi"/>
                <w:i/>
                <w:iCs/>
                <w:sz w:val="20"/>
                <w:szCs w:val="20"/>
                <w:lang w:val="en-GB"/>
              </w:rPr>
            </w:pPr>
            <w:r w:rsidRPr="00501D50">
              <w:rPr>
                <w:rFonts w:cstheme="minorHAnsi"/>
                <w:i/>
                <w:iCs/>
                <w:sz w:val="20"/>
                <w:szCs w:val="20"/>
              </w:rPr>
              <w:t>"</w:t>
            </w:r>
            <w:proofErr w:type="gramStart"/>
            <w:r w:rsidRPr="00501D50">
              <w:rPr>
                <w:rFonts w:cstheme="minorHAnsi"/>
                <w:i/>
                <w:iCs/>
                <w:sz w:val="20"/>
                <w:szCs w:val="20"/>
              </w:rPr>
              <w:t>So</w:t>
            </w:r>
            <w:proofErr w:type="gramEnd"/>
            <w:r w:rsidRPr="00501D50">
              <w:rPr>
                <w:rFonts w:cstheme="minorHAnsi"/>
                <w:i/>
                <w:iCs/>
                <w:sz w:val="20"/>
                <w:szCs w:val="20"/>
              </w:rPr>
              <w:t xml:space="preserve"> like, some people who are like low decile may not even be able to afford transport to get into like the pharmacy, that, like the specific cases where they only have enough petrol money, which is really unfortunate to like, go to the pharmacy once a month. Like even that is like a financial </w:t>
            </w:r>
            <w:r w:rsidRPr="00501D50">
              <w:rPr>
                <w:rFonts w:cstheme="minorHAnsi"/>
                <w:i/>
                <w:iCs/>
                <w:sz w:val="20"/>
                <w:szCs w:val="20"/>
              </w:rPr>
              <w:lastRenderedPageBreak/>
              <w:t xml:space="preserve">barrier. </w:t>
            </w:r>
            <w:proofErr w:type="gramStart"/>
            <w:r w:rsidRPr="00501D50">
              <w:rPr>
                <w:rFonts w:cstheme="minorHAnsi"/>
                <w:i/>
                <w:iCs/>
                <w:sz w:val="20"/>
                <w:szCs w:val="20"/>
              </w:rPr>
              <w:t>So</w:t>
            </w:r>
            <w:proofErr w:type="gramEnd"/>
            <w:r w:rsidRPr="00501D50">
              <w:rPr>
                <w:rFonts w:cstheme="minorHAnsi"/>
                <w:i/>
                <w:iCs/>
                <w:sz w:val="20"/>
                <w:szCs w:val="20"/>
              </w:rPr>
              <w:t xml:space="preserve"> it cuts down on the financial barrier" P3 Community Pharmacist</w:t>
            </w:r>
          </w:p>
        </w:tc>
      </w:tr>
      <w:tr w:rsidR="003E763E" w:rsidRPr="008B752C" w14:paraId="7109EDEE"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6B1156B"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8F7DB7" w14:textId="77777777" w:rsidR="003E763E" w:rsidRPr="008B752C" w:rsidRDefault="003E763E" w:rsidP="009C761D">
            <w:pPr>
              <w:rPr>
                <w:rFonts w:cstheme="minorHAnsi"/>
                <w:sz w:val="20"/>
                <w:szCs w:val="20"/>
              </w:rPr>
            </w:pPr>
            <w:r w:rsidRPr="008B752C">
              <w:rPr>
                <w:rFonts w:cstheme="minorHAnsi"/>
                <w:sz w:val="20"/>
                <w:szCs w:val="20"/>
              </w:rPr>
              <w:t>Acces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D6B923" w14:textId="77777777" w:rsidR="003E763E" w:rsidRPr="008B752C" w:rsidRDefault="003E763E" w:rsidP="009C761D">
            <w:pPr>
              <w:rPr>
                <w:rFonts w:cstheme="minorHAnsi"/>
                <w:sz w:val="20"/>
                <w:szCs w:val="20"/>
              </w:rPr>
            </w:pPr>
            <w:r w:rsidRPr="008B752C">
              <w:rPr>
                <w:rFonts w:cstheme="minorHAnsi"/>
                <w:sz w:val="20"/>
                <w:szCs w:val="20"/>
              </w:rPr>
              <w:t>Ability to access service – availability, diversity, timeliness and consolidation of service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9893D86" w14:textId="77777777" w:rsidR="003E763E" w:rsidRPr="00501D50" w:rsidRDefault="003E763E" w:rsidP="009C761D">
            <w:pPr>
              <w:rPr>
                <w:rFonts w:cstheme="minorHAnsi"/>
                <w:i/>
                <w:iCs/>
                <w:sz w:val="20"/>
                <w:szCs w:val="20"/>
                <w:lang w:val="en-GB"/>
              </w:rPr>
            </w:pPr>
            <w:r w:rsidRPr="00645315">
              <w:rPr>
                <w:rFonts w:cstheme="minorHAnsi"/>
                <w:i/>
                <w:iCs/>
                <w:sz w:val="20"/>
                <w:szCs w:val="20"/>
                <w:lang w:val="en-GB"/>
              </w:rPr>
              <w:t>“Well, a lot of people that I work with don't have phones, or internet, or any of those things. Yeah. So obviously, they were not going to have the advantage of telehealth, which means it can be unequitable.” P18 DHB employed pharmacis</w:t>
            </w:r>
            <w:r>
              <w:rPr>
                <w:rFonts w:cstheme="minorHAnsi"/>
                <w:i/>
                <w:iCs/>
                <w:sz w:val="20"/>
                <w:szCs w:val="20"/>
                <w:lang w:val="en-GB"/>
              </w:rPr>
              <w:t>t</w:t>
            </w:r>
            <w:r w:rsidRPr="00645315">
              <w:rPr>
                <w:rFonts w:cstheme="minorHAnsi"/>
                <w:i/>
                <w:iCs/>
                <w:sz w:val="20"/>
                <w:szCs w:val="20"/>
                <w:lang w:val="en-GB"/>
              </w:rPr>
              <w:t xml:space="preserve"> </w:t>
            </w:r>
          </w:p>
        </w:tc>
      </w:tr>
      <w:tr w:rsidR="003E763E" w:rsidRPr="008B752C" w14:paraId="3BF8AA43"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F9C2C4"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CB1A40F"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5EF9888" w14:textId="77777777" w:rsidR="003E763E" w:rsidRPr="008B752C" w:rsidRDefault="003E763E" w:rsidP="009C761D">
            <w:pPr>
              <w:rPr>
                <w:rFonts w:cstheme="minorHAnsi"/>
                <w:sz w:val="20"/>
                <w:szCs w:val="20"/>
              </w:rPr>
            </w:pPr>
            <w:r w:rsidRPr="008B752C">
              <w:rPr>
                <w:rFonts w:cstheme="minorHAnsi"/>
                <w:sz w:val="20"/>
                <w:szCs w:val="20"/>
              </w:rPr>
              <w:t>Patient/caregiver participation – self-management and access to own informa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3BB8561" w14:textId="77777777" w:rsidR="003E763E" w:rsidRPr="008B752C" w:rsidRDefault="003E763E" w:rsidP="009C761D">
            <w:pPr>
              <w:rPr>
                <w:rFonts w:cstheme="minorHAnsi"/>
                <w:sz w:val="20"/>
                <w:szCs w:val="20"/>
              </w:rPr>
            </w:pPr>
          </w:p>
        </w:tc>
      </w:tr>
      <w:tr w:rsidR="003E763E" w:rsidRPr="008B752C" w14:paraId="741D1EC6"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A8A5E1" w14:textId="77777777" w:rsidR="003E763E" w:rsidRPr="008B752C" w:rsidRDefault="003E763E" w:rsidP="009C761D">
            <w:pPr>
              <w:rPr>
                <w:rFonts w:cstheme="minorHAnsi"/>
                <w:sz w:val="20"/>
                <w:szCs w:val="20"/>
              </w:rPr>
            </w:pPr>
            <w:r w:rsidRPr="008B752C">
              <w:rPr>
                <w:rFonts w:cstheme="minorHAnsi"/>
                <w:b/>
                <w:bCs/>
                <w:sz w:val="20"/>
                <w:szCs w:val="20"/>
              </w:rPr>
              <w:t>Meso Level</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F084E6"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B27556D" w14:textId="77777777" w:rsidR="003E763E" w:rsidRPr="008B752C" w:rsidRDefault="003E763E" w:rsidP="009C761D">
            <w:pPr>
              <w:rPr>
                <w:rFonts w:cstheme="minorHAnsi"/>
                <w:sz w:val="20"/>
                <w:szCs w:val="20"/>
              </w:rPr>
            </w:pP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2F0529B0" w14:textId="77777777" w:rsidR="003E763E" w:rsidRPr="008B752C" w:rsidRDefault="003E763E" w:rsidP="009C761D">
            <w:pPr>
              <w:rPr>
                <w:rFonts w:cstheme="minorHAnsi"/>
                <w:sz w:val="20"/>
                <w:szCs w:val="20"/>
              </w:rPr>
            </w:pPr>
          </w:p>
        </w:tc>
      </w:tr>
      <w:tr w:rsidR="003E763E" w:rsidRPr="008B752C" w14:paraId="37C637A4"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C3289F8" w14:textId="77777777" w:rsidR="003E763E" w:rsidRPr="008B752C" w:rsidRDefault="003E763E" w:rsidP="009C761D">
            <w:pPr>
              <w:rPr>
                <w:rFonts w:cstheme="minorHAnsi"/>
                <w:sz w:val="20"/>
                <w:szCs w:val="20"/>
              </w:rPr>
            </w:pPr>
            <w:r w:rsidRPr="008B752C">
              <w:rPr>
                <w:rFonts w:cstheme="minorHAnsi"/>
                <w:sz w:val="20"/>
                <w:szCs w:val="20"/>
              </w:rPr>
              <w:t>People</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E3A245" w14:textId="77777777" w:rsidR="003E763E" w:rsidRPr="008B752C" w:rsidRDefault="003E763E" w:rsidP="009C761D">
            <w:pPr>
              <w:rPr>
                <w:rFonts w:cstheme="minorHAnsi"/>
                <w:sz w:val="20"/>
                <w:szCs w:val="20"/>
              </w:rPr>
            </w:pPr>
            <w:r w:rsidRPr="008B752C">
              <w:rPr>
                <w:rFonts w:cstheme="minorHAnsi"/>
                <w:sz w:val="20"/>
                <w:szCs w:val="20"/>
              </w:rPr>
              <w:t>Individuals and Group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D50D3B" w14:textId="77777777" w:rsidR="003E763E" w:rsidRPr="008B752C" w:rsidRDefault="003E763E" w:rsidP="009C761D">
            <w:pPr>
              <w:rPr>
                <w:rFonts w:cstheme="minorHAnsi"/>
                <w:sz w:val="20"/>
                <w:szCs w:val="20"/>
              </w:rPr>
            </w:pPr>
            <w:r w:rsidRPr="008B752C">
              <w:rPr>
                <w:rFonts w:cstheme="minorHAnsi"/>
                <w:sz w:val="20"/>
                <w:szCs w:val="20"/>
              </w:rPr>
              <w:t>Types of individuals/groups who can affect the adoption of HIS, including patients/clients and families, healthcare providers and managers, policy planners, and stakeholder group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646953F1" w14:textId="77777777" w:rsidR="003E763E" w:rsidRPr="008B752C" w:rsidRDefault="003E763E" w:rsidP="009C761D">
            <w:pPr>
              <w:rPr>
                <w:rFonts w:cstheme="minorHAnsi"/>
                <w:sz w:val="20"/>
                <w:szCs w:val="20"/>
              </w:rPr>
            </w:pPr>
          </w:p>
        </w:tc>
      </w:tr>
      <w:tr w:rsidR="003E763E" w:rsidRPr="008B752C" w14:paraId="17223424"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A51686B"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1FA28B" w14:textId="77777777" w:rsidR="003E763E" w:rsidRPr="008B752C" w:rsidRDefault="003E763E" w:rsidP="009C761D">
            <w:pPr>
              <w:rPr>
                <w:rFonts w:cstheme="minorHAnsi"/>
                <w:sz w:val="20"/>
                <w:szCs w:val="20"/>
              </w:rPr>
            </w:pPr>
            <w:r w:rsidRPr="008B752C">
              <w:rPr>
                <w:rFonts w:cstheme="minorHAnsi"/>
                <w:sz w:val="20"/>
                <w:szCs w:val="20"/>
              </w:rPr>
              <w:t>Personal Characteristic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8AB87E3" w14:textId="77777777" w:rsidR="003E763E" w:rsidRPr="008B752C" w:rsidRDefault="003E763E" w:rsidP="009C761D">
            <w:pPr>
              <w:rPr>
                <w:rFonts w:cstheme="minorHAnsi"/>
                <w:sz w:val="20"/>
                <w:szCs w:val="20"/>
              </w:rPr>
            </w:pPr>
            <w:r w:rsidRPr="008B752C">
              <w:rPr>
                <w:rFonts w:cstheme="minorHAnsi"/>
                <w:sz w:val="20"/>
                <w:szCs w:val="20"/>
              </w:rPr>
              <w:t>The degree to which an individual's age, gender, education, experience and expertise can affect the adoption of technology</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788DDB0" w14:textId="77777777" w:rsidR="003E763E" w:rsidRPr="00501D50" w:rsidRDefault="003E763E" w:rsidP="009C761D">
            <w:pPr>
              <w:rPr>
                <w:rFonts w:cstheme="minorHAnsi"/>
                <w:i/>
                <w:iCs/>
                <w:sz w:val="20"/>
                <w:szCs w:val="20"/>
                <w:lang w:val="en-GB"/>
              </w:rPr>
            </w:pPr>
            <w:r w:rsidRPr="00501D50">
              <w:rPr>
                <w:rFonts w:cstheme="minorHAnsi"/>
                <w:i/>
                <w:iCs/>
                <w:sz w:val="20"/>
                <w:szCs w:val="20"/>
              </w:rPr>
              <w:t xml:space="preserve">"And a lot of older people are very amazing with their technology, but a lot of them aren't as well. " </w:t>
            </w:r>
            <w:r>
              <w:rPr>
                <w:rFonts w:cstheme="minorHAnsi"/>
                <w:i/>
                <w:iCs/>
                <w:sz w:val="20"/>
                <w:szCs w:val="20"/>
              </w:rPr>
              <w:t>P20 Community Pharmacist and Academia</w:t>
            </w:r>
          </w:p>
          <w:p w14:paraId="58AD9B0D" w14:textId="77777777" w:rsidR="003E763E" w:rsidRPr="00501D50" w:rsidRDefault="003E763E" w:rsidP="009C761D">
            <w:pPr>
              <w:rPr>
                <w:rFonts w:cstheme="minorHAnsi"/>
                <w:i/>
                <w:iCs/>
                <w:sz w:val="20"/>
                <w:szCs w:val="20"/>
              </w:rPr>
            </w:pPr>
          </w:p>
        </w:tc>
      </w:tr>
      <w:tr w:rsidR="003E763E" w:rsidRPr="008B752C" w14:paraId="6312F2A1"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6370A91"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89D2D13" w14:textId="77777777" w:rsidR="003E763E" w:rsidRPr="008B752C" w:rsidRDefault="003E763E" w:rsidP="009C761D">
            <w:pPr>
              <w:rPr>
                <w:rFonts w:cstheme="minorHAnsi"/>
                <w:sz w:val="20"/>
                <w:szCs w:val="20"/>
              </w:rPr>
            </w:pPr>
            <w:r w:rsidRPr="008B752C">
              <w:rPr>
                <w:rFonts w:cstheme="minorHAnsi"/>
                <w:sz w:val="20"/>
                <w:szCs w:val="20"/>
              </w:rPr>
              <w:t>Personal Expectation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D707EC" w14:textId="77777777" w:rsidR="003E763E" w:rsidRPr="008B752C" w:rsidRDefault="003E763E" w:rsidP="009C761D">
            <w:pPr>
              <w:rPr>
                <w:rFonts w:cstheme="minorHAnsi"/>
                <w:sz w:val="20"/>
                <w:szCs w:val="20"/>
              </w:rPr>
            </w:pPr>
            <w:r w:rsidRPr="008B752C">
              <w:rPr>
                <w:rFonts w:cstheme="minorHAnsi"/>
                <w:sz w:val="20"/>
                <w:szCs w:val="20"/>
              </w:rPr>
              <w:t>The degree to which an individual believes HIS is important, can improve job performance, and infrastructures exist to support its adop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457B04A" w14:textId="77777777" w:rsidR="003E763E" w:rsidRPr="00501D50" w:rsidRDefault="003E763E" w:rsidP="009C761D">
            <w:pPr>
              <w:rPr>
                <w:rFonts w:cstheme="minorHAnsi"/>
                <w:sz w:val="20"/>
                <w:szCs w:val="20"/>
                <w:lang w:val="en-GB"/>
              </w:rPr>
            </w:pPr>
          </w:p>
        </w:tc>
      </w:tr>
      <w:tr w:rsidR="003E763E" w:rsidRPr="008B752C" w14:paraId="4E5601A7"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F2EC1E"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A592EBD" w14:textId="77777777" w:rsidR="003E763E" w:rsidRPr="008B752C" w:rsidRDefault="003E763E" w:rsidP="009C761D">
            <w:pPr>
              <w:rPr>
                <w:rFonts w:cstheme="minorHAnsi"/>
                <w:sz w:val="20"/>
                <w:szCs w:val="20"/>
              </w:rPr>
            </w:pPr>
            <w:r w:rsidRPr="008B752C">
              <w:rPr>
                <w:rFonts w:cstheme="minorHAnsi"/>
                <w:sz w:val="20"/>
                <w:szCs w:val="20"/>
              </w:rPr>
              <w:t>Roles and Responsibilitie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62DB74" w14:textId="77777777" w:rsidR="003E763E" w:rsidRPr="008B752C" w:rsidRDefault="003E763E" w:rsidP="009C761D">
            <w:pPr>
              <w:rPr>
                <w:rFonts w:cstheme="minorHAnsi"/>
                <w:sz w:val="20"/>
                <w:szCs w:val="20"/>
              </w:rPr>
            </w:pPr>
            <w:r w:rsidRPr="008B752C">
              <w:rPr>
                <w:rFonts w:cstheme="minorHAnsi"/>
                <w:sz w:val="20"/>
                <w:szCs w:val="20"/>
              </w:rPr>
              <w:t>The position, function and obligation of an individual/group in relation to HIS adoption, for example, being a stakeholder, leader, champion and project sponsor</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1D89E655" w14:textId="77777777" w:rsidR="003E763E" w:rsidRPr="008B752C" w:rsidRDefault="003E763E" w:rsidP="009C761D">
            <w:pPr>
              <w:rPr>
                <w:rFonts w:cstheme="minorHAnsi"/>
                <w:sz w:val="20"/>
                <w:szCs w:val="20"/>
              </w:rPr>
            </w:pPr>
          </w:p>
        </w:tc>
      </w:tr>
      <w:tr w:rsidR="003E763E" w:rsidRPr="008B752C" w14:paraId="7830C322"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48A350A" w14:textId="77777777" w:rsidR="003E763E" w:rsidRPr="008B752C" w:rsidRDefault="003E763E" w:rsidP="009C761D">
            <w:pPr>
              <w:rPr>
                <w:rFonts w:cstheme="minorHAnsi"/>
                <w:sz w:val="20"/>
                <w:szCs w:val="20"/>
              </w:rPr>
            </w:pPr>
            <w:r w:rsidRPr="008B752C">
              <w:rPr>
                <w:rFonts w:cstheme="minorHAnsi"/>
                <w:sz w:val="20"/>
                <w:szCs w:val="20"/>
              </w:rPr>
              <w:t>Organization</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521A483" w14:textId="77777777" w:rsidR="003E763E" w:rsidRPr="008B752C" w:rsidRDefault="003E763E" w:rsidP="009C761D">
            <w:pPr>
              <w:rPr>
                <w:rFonts w:cstheme="minorHAnsi"/>
                <w:sz w:val="20"/>
                <w:szCs w:val="20"/>
              </w:rPr>
            </w:pPr>
            <w:r w:rsidRPr="008B752C">
              <w:rPr>
                <w:rFonts w:cstheme="minorHAnsi"/>
                <w:sz w:val="20"/>
                <w:szCs w:val="20"/>
              </w:rPr>
              <w:t>Strategy</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B1144E" w14:textId="77777777" w:rsidR="003E763E" w:rsidRPr="008B752C" w:rsidRDefault="003E763E" w:rsidP="009C761D">
            <w:pPr>
              <w:rPr>
                <w:rFonts w:cstheme="minorHAnsi"/>
                <w:sz w:val="20"/>
                <w:szCs w:val="20"/>
              </w:rPr>
            </w:pPr>
            <w:r w:rsidRPr="008B752C">
              <w:rPr>
                <w:rFonts w:cstheme="minorHAnsi"/>
                <w:sz w:val="20"/>
                <w:szCs w:val="20"/>
              </w:rPr>
              <w:t>A set of coordinated activities designed to achieve the overall mandate and objectives of the organization, including HIS adop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5264983A" w14:textId="77777777" w:rsidR="003E763E" w:rsidRPr="008B752C" w:rsidRDefault="003E763E" w:rsidP="009C761D">
            <w:pPr>
              <w:rPr>
                <w:rFonts w:cstheme="minorHAnsi"/>
                <w:sz w:val="20"/>
                <w:szCs w:val="20"/>
              </w:rPr>
            </w:pPr>
          </w:p>
        </w:tc>
      </w:tr>
      <w:tr w:rsidR="003E763E" w:rsidRPr="008B752C" w14:paraId="74F5F3CC"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1BAD5EF"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ADD88F" w14:textId="77777777" w:rsidR="003E763E" w:rsidRPr="008B752C" w:rsidRDefault="003E763E" w:rsidP="009C761D">
            <w:pPr>
              <w:rPr>
                <w:rFonts w:cstheme="minorHAnsi"/>
                <w:sz w:val="20"/>
                <w:szCs w:val="20"/>
              </w:rPr>
            </w:pPr>
            <w:r w:rsidRPr="008B752C">
              <w:rPr>
                <w:rFonts w:cstheme="minorHAnsi"/>
                <w:sz w:val="20"/>
                <w:szCs w:val="20"/>
              </w:rPr>
              <w:t>Cultur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359E2A1" w14:textId="77777777" w:rsidR="003E763E" w:rsidRPr="008B752C" w:rsidRDefault="003E763E" w:rsidP="009C761D">
            <w:pPr>
              <w:rPr>
                <w:rFonts w:cstheme="minorHAnsi"/>
                <w:sz w:val="20"/>
                <w:szCs w:val="20"/>
              </w:rPr>
            </w:pPr>
            <w:r w:rsidRPr="008B752C">
              <w:rPr>
                <w:rFonts w:cstheme="minorHAnsi"/>
                <w:sz w:val="20"/>
                <w:szCs w:val="20"/>
              </w:rPr>
              <w:t>The ingrained set of shared values, beliefs and assumptions acquired by members of an organization over time, including their views toward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A583500" w14:textId="77777777" w:rsidR="003E763E" w:rsidRPr="00501D50" w:rsidRDefault="003E763E" w:rsidP="009C761D">
            <w:pPr>
              <w:rPr>
                <w:rFonts w:cstheme="minorHAnsi"/>
                <w:sz w:val="20"/>
                <w:szCs w:val="20"/>
                <w:lang w:val="en-GB"/>
              </w:rPr>
            </w:pPr>
          </w:p>
        </w:tc>
      </w:tr>
      <w:tr w:rsidR="003E763E" w:rsidRPr="008B752C" w14:paraId="6138D7FE"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A96DF29"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8FBD9B9" w14:textId="77777777" w:rsidR="003E763E" w:rsidRPr="008B752C" w:rsidRDefault="003E763E" w:rsidP="009C761D">
            <w:pPr>
              <w:rPr>
                <w:rFonts w:cstheme="minorHAnsi"/>
                <w:sz w:val="20"/>
                <w:szCs w:val="20"/>
              </w:rPr>
            </w:pPr>
            <w:r w:rsidRPr="008B752C">
              <w:rPr>
                <w:rFonts w:cstheme="minorHAnsi"/>
                <w:sz w:val="20"/>
                <w:szCs w:val="20"/>
              </w:rPr>
              <w:t>Structure and Processe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DC6007" w14:textId="77777777" w:rsidR="003E763E" w:rsidRPr="008B752C" w:rsidRDefault="003E763E" w:rsidP="009C761D">
            <w:pPr>
              <w:rPr>
                <w:rFonts w:cstheme="minorHAnsi"/>
                <w:sz w:val="20"/>
                <w:szCs w:val="20"/>
              </w:rPr>
            </w:pPr>
            <w:r w:rsidRPr="008B752C">
              <w:rPr>
                <w:rFonts w:cstheme="minorHAnsi"/>
                <w:sz w:val="20"/>
                <w:szCs w:val="20"/>
              </w:rPr>
              <w:t xml:space="preserve">Organizational functioning, including governance, configuration, reporting relationships, communication, as well </w:t>
            </w:r>
            <w:r w:rsidRPr="008B752C">
              <w:rPr>
                <w:rFonts w:cstheme="minorHAnsi"/>
                <w:sz w:val="20"/>
                <w:szCs w:val="20"/>
              </w:rPr>
              <w:lastRenderedPageBreak/>
              <w:t>as business and patient care processes such as continuity of car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15CD3E0" w14:textId="77777777" w:rsidR="003E763E" w:rsidRPr="00501D50" w:rsidRDefault="003E763E" w:rsidP="009C761D">
            <w:pPr>
              <w:rPr>
                <w:rFonts w:cstheme="minorHAnsi"/>
                <w:sz w:val="20"/>
                <w:szCs w:val="20"/>
                <w:lang w:val="en-GB"/>
              </w:rPr>
            </w:pPr>
          </w:p>
        </w:tc>
      </w:tr>
      <w:tr w:rsidR="003E763E" w:rsidRPr="008B752C" w14:paraId="5B2F12A4"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CC31E23"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681B7A" w14:textId="77777777" w:rsidR="003E763E" w:rsidRPr="008B752C" w:rsidRDefault="003E763E" w:rsidP="009C761D">
            <w:pPr>
              <w:rPr>
                <w:rFonts w:cstheme="minorHAnsi"/>
                <w:sz w:val="20"/>
                <w:szCs w:val="20"/>
              </w:rPr>
            </w:pPr>
            <w:r w:rsidRPr="008B752C">
              <w:rPr>
                <w:rFonts w:cstheme="minorHAnsi"/>
                <w:sz w:val="20"/>
                <w:szCs w:val="20"/>
              </w:rPr>
              <w:t>Info and Infrastructur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F2ED56" w14:textId="77777777" w:rsidR="003E763E" w:rsidRPr="008B752C" w:rsidRDefault="003E763E" w:rsidP="009C761D">
            <w:pPr>
              <w:rPr>
                <w:rFonts w:cstheme="minorHAnsi"/>
                <w:sz w:val="20"/>
                <w:szCs w:val="20"/>
              </w:rPr>
            </w:pPr>
            <w:r w:rsidRPr="008B752C">
              <w:rPr>
                <w:rFonts w:cstheme="minorHAnsi"/>
                <w:sz w:val="20"/>
                <w:szCs w:val="20"/>
              </w:rPr>
              <w:t>HIS governance/management, technical architectures, information assets, level of integration and privacy/security in place or planned</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A87EA29" w14:textId="77777777" w:rsidR="003E763E" w:rsidRPr="00501D50" w:rsidRDefault="003E763E" w:rsidP="009C761D">
            <w:pPr>
              <w:rPr>
                <w:rFonts w:cstheme="minorHAnsi"/>
                <w:sz w:val="20"/>
                <w:szCs w:val="20"/>
                <w:lang w:val="en-GB"/>
              </w:rPr>
            </w:pPr>
            <w:r w:rsidRPr="00716675">
              <w:rPr>
                <w:rFonts w:cstheme="minorHAnsi"/>
                <w:i/>
                <w:iCs/>
                <w:sz w:val="20"/>
                <w:szCs w:val="20"/>
                <w:lang w:val="en-GB"/>
              </w:rPr>
              <w:t xml:space="preserve">“I think one of the big things will be for community pharmacies to have better access to health information, health records, like GP information. It is a bit of a block there, which can sometimes slow down dispensing processes. So hopefully, we will develop something like electronic health records.” P22 Hospital Pharmacist </w:t>
            </w:r>
          </w:p>
        </w:tc>
      </w:tr>
      <w:tr w:rsidR="003E763E" w:rsidRPr="008B752C" w14:paraId="1FAA29B1"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7EAFF10"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47C85A" w14:textId="77777777" w:rsidR="003E763E" w:rsidRPr="008B752C" w:rsidRDefault="003E763E" w:rsidP="009C761D">
            <w:pPr>
              <w:rPr>
                <w:rFonts w:cstheme="minorHAnsi"/>
                <w:sz w:val="20"/>
                <w:szCs w:val="20"/>
              </w:rPr>
            </w:pPr>
            <w:r w:rsidRPr="008B752C">
              <w:rPr>
                <w:rFonts w:cstheme="minorHAnsi"/>
                <w:sz w:val="20"/>
                <w:szCs w:val="20"/>
              </w:rPr>
              <w:t>Return on Valu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5DDFFBB" w14:textId="77777777" w:rsidR="003E763E" w:rsidRPr="008B752C" w:rsidRDefault="003E763E" w:rsidP="009C761D">
            <w:pPr>
              <w:rPr>
                <w:rFonts w:cstheme="minorHAnsi"/>
                <w:sz w:val="20"/>
                <w:szCs w:val="20"/>
              </w:rPr>
            </w:pPr>
            <w:r w:rsidRPr="008B752C">
              <w:rPr>
                <w:rFonts w:cstheme="minorHAnsi"/>
                <w:sz w:val="20"/>
                <w:szCs w:val="20"/>
              </w:rPr>
              <w:t>Economic return on HIS investment in terms of cost benefit, effectiveness, utility and avoidance; business case, return on investment, value propositions, benefits realiza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0A89D5F" w14:textId="77777777" w:rsidR="003E763E" w:rsidRPr="008B752C" w:rsidRDefault="003E763E" w:rsidP="009C761D">
            <w:pPr>
              <w:rPr>
                <w:rFonts w:cstheme="minorHAnsi"/>
                <w:sz w:val="20"/>
                <w:szCs w:val="20"/>
              </w:rPr>
            </w:pPr>
          </w:p>
        </w:tc>
      </w:tr>
      <w:tr w:rsidR="003E763E" w:rsidRPr="008B752C" w14:paraId="4D2D246A"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0E3F85" w14:textId="77777777" w:rsidR="003E763E" w:rsidRPr="008B752C" w:rsidRDefault="003E763E" w:rsidP="009C761D">
            <w:pPr>
              <w:rPr>
                <w:rFonts w:cstheme="minorHAnsi"/>
                <w:sz w:val="20"/>
                <w:szCs w:val="20"/>
              </w:rPr>
            </w:pPr>
            <w:r w:rsidRPr="008B752C">
              <w:rPr>
                <w:rFonts w:cstheme="minorHAnsi"/>
                <w:sz w:val="20"/>
                <w:szCs w:val="20"/>
              </w:rPr>
              <w:t>Implementation</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3A7B173" w14:textId="77777777" w:rsidR="003E763E" w:rsidRPr="008B752C" w:rsidRDefault="003E763E" w:rsidP="009C761D">
            <w:pPr>
              <w:rPr>
                <w:rFonts w:cstheme="minorHAnsi"/>
                <w:sz w:val="20"/>
                <w:szCs w:val="20"/>
              </w:rPr>
            </w:pPr>
            <w:r w:rsidRPr="008B752C">
              <w:rPr>
                <w:rFonts w:cstheme="minorHAnsi"/>
                <w:sz w:val="20"/>
                <w:szCs w:val="20"/>
              </w:rPr>
              <w:t>Stage</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4F6457" w14:textId="77777777" w:rsidR="003E763E" w:rsidRPr="008B752C" w:rsidRDefault="003E763E" w:rsidP="009C761D">
            <w:pPr>
              <w:rPr>
                <w:rFonts w:cstheme="minorHAnsi"/>
                <w:sz w:val="20"/>
                <w:szCs w:val="20"/>
              </w:rPr>
            </w:pPr>
            <w:r w:rsidRPr="008B752C">
              <w:rPr>
                <w:rFonts w:cstheme="minorHAnsi"/>
                <w:sz w:val="20"/>
                <w:szCs w:val="20"/>
              </w:rPr>
              <w:t>HIS adoption stages from initiation, build/buy, introduction to adapta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7C93619" w14:textId="77777777" w:rsidR="003E763E" w:rsidRPr="008B752C" w:rsidRDefault="003E763E" w:rsidP="009C761D">
            <w:pPr>
              <w:rPr>
                <w:rFonts w:cstheme="minorHAnsi"/>
                <w:sz w:val="20"/>
                <w:szCs w:val="20"/>
              </w:rPr>
            </w:pPr>
          </w:p>
        </w:tc>
      </w:tr>
      <w:tr w:rsidR="003E763E" w:rsidRPr="008B752C" w14:paraId="6A4A9D75"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7DACD59"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004BD2E" w14:textId="77777777" w:rsidR="003E763E" w:rsidRPr="008B752C" w:rsidRDefault="003E763E" w:rsidP="009C761D">
            <w:pPr>
              <w:rPr>
                <w:rFonts w:cstheme="minorHAnsi"/>
                <w:sz w:val="20"/>
                <w:szCs w:val="20"/>
              </w:rPr>
            </w:pPr>
            <w:r w:rsidRPr="008B752C">
              <w:rPr>
                <w:rFonts w:cstheme="minorHAnsi"/>
                <w:sz w:val="20"/>
                <w:szCs w:val="20"/>
              </w:rPr>
              <w:t>Project</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DA4C20" w14:textId="77777777" w:rsidR="003E763E" w:rsidRPr="008B752C" w:rsidRDefault="003E763E" w:rsidP="009C761D">
            <w:pPr>
              <w:rPr>
                <w:rFonts w:cstheme="minorHAnsi"/>
                <w:sz w:val="20"/>
                <w:szCs w:val="20"/>
              </w:rPr>
            </w:pPr>
            <w:r w:rsidRPr="008B752C">
              <w:rPr>
                <w:rFonts w:cstheme="minorHAnsi"/>
                <w:sz w:val="20"/>
                <w:szCs w:val="20"/>
              </w:rPr>
              <w:t>The planning, activities and resources for HIS adoption, including scope, objectives, constraints, targets, governance, methodology, commitment, communication, training, risks, monitoring, reporting and expectation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61A74D3A" w14:textId="77777777" w:rsidR="003E763E" w:rsidRPr="00501D50" w:rsidRDefault="003E763E" w:rsidP="009C761D">
            <w:pPr>
              <w:rPr>
                <w:rFonts w:cstheme="minorHAnsi"/>
                <w:sz w:val="20"/>
                <w:szCs w:val="20"/>
                <w:lang w:val="en-GB"/>
              </w:rPr>
            </w:pPr>
            <w:r w:rsidRPr="00716675">
              <w:rPr>
                <w:rFonts w:cstheme="minorHAnsi"/>
                <w:i/>
                <w:iCs/>
                <w:sz w:val="20"/>
                <w:szCs w:val="20"/>
                <w:lang w:val="en-GB"/>
              </w:rPr>
              <w:t xml:space="preserve">“You have to get everybody on board: patients, GPs, pharmacists, nurses, you have to let them know well ahead of time what's about to happen, you have to have training sessions, you have to have practice runs, you have to have information about what happens if things go wrong, or the connection drops, who do you contact, you have to lay the groundwork for this intervention before you go live with it” P10 Health IT pharmacist </w:t>
            </w:r>
          </w:p>
        </w:tc>
      </w:tr>
      <w:tr w:rsidR="003E763E" w:rsidRPr="008B752C" w14:paraId="3ECC4ECF"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B878737"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95B3088" w14:textId="77777777" w:rsidR="003E763E" w:rsidRPr="008B752C" w:rsidRDefault="003E763E" w:rsidP="009C761D">
            <w:pPr>
              <w:rPr>
                <w:rFonts w:cstheme="minorHAnsi"/>
                <w:sz w:val="20"/>
                <w:szCs w:val="20"/>
              </w:rPr>
            </w:pPr>
            <w:r w:rsidRPr="008B752C">
              <w:rPr>
                <w:rFonts w:cstheme="minorHAnsi"/>
                <w:sz w:val="20"/>
                <w:szCs w:val="20"/>
              </w:rPr>
              <w:t>HIS-Practice Fit</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A61AC4C" w14:textId="77777777" w:rsidR="003E763E" w:rsidRPr="008B752C" w:rsidRDefault="003E763E" w:rsidP="009C761D">
            <w:pPr>
              <w:rPr>
                <w:rFonts w:cstheme="minorHAnsi"/>
                <w:sz w:val="20"/>
                <w:szCs w:val="20"/>
              </w:rPr>
            </w:pPr>
            <w:r w:rsidRPr="008B752C">
              <w:rPr>
                <w:rFonts w:cstheme="minorHAnsi"/>
                <w:sz w:val="20"/>
                <w:szCs w:val="20"/>
              </w:rPr>
              <w:t>The degree of fit between the HIS and organizational work practices, and the extent of change from HIS adop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001B9FC1" w14:textId="77777777" w:rsidR="003E763E" w:rsidRPr="00501D50" w:rsidRDefault="003E763E" w:rsidP="009C761D">
            <w:pPr>
              <w:rPr>
                <w:rFonts w:cstheme="minorHAnsi"/>
                <w:i/>
                <w:iCs/>
                <w:sz w:val="20"/>
                <w:szCs w:val="20"/>
                <w:lang w:val="en-GB"/>
              </w:rPr>
            </w:pPr>
            <w:r w:rsidRPr="00501D50">
              <w:rPr>
                <w:rFonts w:cstheme="minorHAnsi"/>
                <w:i/>
                <w:iCs/>
                <w:sz w:val="20"/>
                <w:szCs w:val="20"/>
              </w:rPr>
              <w:t>"I think some things are going to need either need to change or continue to need to be tweaked with the way that we are practicing pharmacy now to allow a service like that to for the benefits outweigh the inconveniences so to speak." P20 Community Pharmacy and Academia</w:t>
            </w:r>
          </w:p>
        </w:tc>
      </w:tr>
      <w:tr w:rsidR="003E763E" w:rsidRPr="008B752C" w14:paraId="4263466E"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F82EAC" w14:textId="77777777" w:rsidR="003E763E" w:rsidRPr="008B752C" w:rsidRDefault="003E763E" w:rsidP="009C761D">
            <w:pPr>
              <w:rPr>
                <w:rFonts w:cstheme="minorHAnsi"/>
                <w:b/>
                <w:bCs/>
                <w:sz w:val="20"/>
                <w:szCs w:val="20"/>
              </w:rPr>
            </w:pPr>
            <w:r w:rsidRPr="008B752C">
              <w:rPr>
                <w:rFonts w:cstheme="minorHAnsi"/>
                <w:b/>
                <w:bCs/>
                <w:sz w:val="20"/>
                <w:szCs w:val="20"/>
              </w:rPr>
              <w:t>Macro Level</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234BAF" w14:textId="77777777" w:rsidR="003E763E" w:rsidRPr="008B752C" w:rsidRDefault="003E763E" w:rsidP="009C761D">
            <w:pPr>
              <w:rPr>
                <w:rFonts w:cstheme="minorHAnsi"/>
                <w:sz w:val="20"/>
                <w:szCs w:val="20"/>
              </w:rPr>
            </w:pP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F1B5231" w14:textId="77777777" w:rsidR="003E763E" w:rsidRPr="008B752C" w:rsidRDefault="003E763E" w:rsidP="009C761D">
            <w:pPr>
              <w:rPr>
                <w:rFonts w:cstheme="minorHAnsi"/>
                <w:sz w:val="20"/>
                <w:szCs w:val="20"/>
              </w:rPr>
            </w:pP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62CDE91" w14:textId="77777777" w:rsidR="003E763E" w:rsidRPr="008B752C" w:rsidRDefault="003E763E" w:rsidP="009C761D">
            <w:pPr>
              <w:rPr>
                <w:rFonts w:cstheme="minorHAnsi"/>
                <w:sz w:val="20"/>
                <w:szCs w:val="20"/>
              </w:rPr>
            </w:pPr>
          </w:p>
        </w:tc>
      </w:tr>
      <w:tr w:rsidR="003E763E" w:rsidRPr="008B752C" w14:paraId="73707F33"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91B70F" w14:textId="77777777" w:rsidR="003E763E" w:rsidRPr="008B752C" w:rsidRDefault="003E763E" w:rsidP="009C761D">
            <w:pPr>
              <w:rPr>
                <w:rFonts w:cstheme="minorHAnsi"/>
                <w:sz w:val="20"/>
                <w:szCs w:val="20"/>
              </w:rPr>
            </w:pPr>
            <w:r w:rsidRPr="008B752C">
              <w:rPr>
                <w:rFonts w:cstheme="minorHAnsi"/>
                <w:sz w:val="20"/>
                <w:szCs w:val="20"/>
              </w:rPr>
              <w:t>Governance</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228B721" w14:textId="77777777" w:rsidR="003E763E" w:rsidRPr="008B752C" w:rsidRDefault="003E763E" w:rsidP="009C761D">
            <w:pPr>
              <w:rPr>
                <w:rFonts w:cstheme="minorHAnsi"/>
                <w:sz w:val="20"/>
                <w:szCs w:val="20"/>
              </w:rPr>
            </w:pPr>
            <w:r w:rsidRPr="008B752C">
              <w:rPr>
                <w:rFonts w:cstheme="minorHAnsi"/>
                <w:sz w:val="20"/>
                <w:szCs w:val="20"/>
              </w:rPr>
              <w:t>Legislative Act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F06506C" w14:textId="77777777" w:rsidR="003E763E" w:rsidRPr="008B752C" w:rsidRDefault="003E763E" w:rsidP="009C761D">
            <w:pPr>
              <w:rPr>
                <w:rFonts w:cstheme="minorHAnsi"/>
                <w:sz w:val="20"/>
                <w:szCs w:val="20"/>
              </w:rPr>
            </w:pPr>
            <w:r w:rsidRPr="008B752C">
              <w:rPr>
                <w:rFonts w:cstheme="minorHAnsi"/>
                <w:sz w:val="20"/>
                <w:szCs w:val="20"/>
              </w:rPr>
              <w:t>The types of HIS related legislative acts, such as health information and privacy laws that govern the adoption of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5047F435" w14:textId="77777777" w:rsidR="003E763E" w:rsidRPr="008B752C" w:rsidRDefault="003E763E" w:rsidP="009C761D">
            <w:pPr>
              <w:rPr>
                <w:rFonts w:cstheme="minorHAnsi"/>
                <w:sz w:val="20"/>
                <w:szCs w:val="20"/>
              </w:rPr>
            </w:pPr>
          </w:p>
        </w:tc>
      </w:tr>
      <w:tr w:rsidR="003E763E" w:rsidRPr="008B752C" w14:paraId="3986EF50"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DCCC196"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2B6D48" w14:textId="77777777" w:rsidR="003E763E" w:rsidRPr="008B752C" w:rsidRDefault="003E763E" w:rsidP="009C761D">
            <w:pPr>
              <w:rPr>
                <w:rFonts w:cstheme="minorHAnsi"/>
                <w:sz w:val="20"/>
                <w:szCs w:val="20"/>
              </w:rPr>
            </w:pPr>
            <w:r w:rsidRPr="008B752C">
              <w:rPr>
                <w:rFonts w:cstheme="minorHAnsi"/>
                <w:sz w:val="20"/>
                <w:szCs w:val="20"/>
              </w:rPr>
              <w:t>Regulations and Policie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40C6288" w14:textId="77777777" w:rsidR="003E763E" w:rsidRPr="008B752C" w:rsidRDefault="003E763E" w:rsidP="009C761D">
            <w:pPr>
              <w:rPr>
                <w:rFonts w:cstheme="minorHAnsi"/>
                <w:sz w:val="20"/>
                <w:szCs w:val="20"/>
              </w:rPr>
            </w:pPr>
            <w:r w:rsidRPr="008B752C">
              <w:rPr>
                <w:rFonts w:cstheme="minorHAnsi"/>
                <w:sz w:val="20"/>
                <w:szCs w:val="20"/>
              </w:rPr>
              <w:t>The types of HIS related regulations/policies, such as data access and security/privacy guideline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A2CF384" w14:textId="77777777" w:rsidR="003E763E" w:rsidRPr="008B752C" w:rsidRDefault="003E763E" w:rsidP="009C761D">
            <w:pPr>
              <w:rPr>
                <w:rFonts w:cstheme="minorHAnsi"/>
                <w:sz w:val="20"/>
                <w:szCs w:val="20"/>
              </w:rPr>
            </w:pPr>
          </w:p>
        </w:tc>
      </w:tr>
      <w:tr w:rsidR="003E763E" w:rsidRPr="008B752C" w14:paraId="70A90181"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979A2C"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022FC0" w14:textId="77777777" w:rsidR="003E763E" w:rsidRPr="008B752C" w:rsidRDefault="003E763E" w:rsidP="009C761D">
            <w:pPr>
              <w:rPr>
                <w:rFonts w:cstheme="minorHAnsi"/>
                <w:sz w:val="20"/>
                <w:szCs w:val="20"/>
              </w:rPr>
            </w:pPr>
            <w:r w:rsidRPr="008B752C">
              <w:rPr>
                <w:rFonts w:cstheme="minorHAnsi"/>
                <w:sz w:val="20"/>
                <w:szCs w:val="20"/>
              </w:rPr>
              <w:t>Governance Bodie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EEA134" w14:textId="77777777" w:rsidR="003E763E" w:rsidRPr="008B752C" w:rsidRDefault="003E763E" w:rsidP="009C761D">
            <w:pPr>
              <w:rPr>
                <w:rFonts w:cstheme="minorHAnsi"/>
                <w:sz w:val="20"/>
                <w:szCs w:val="20"/>
              </w:rPr>
            </w:pPr>
            <w:r w:rsidRPr="008B752C">
              <w:rPr>
                <w:rFonts w:cstheme="minorHAnsi"/>
                <w:sz w:val="20"/>
                <w:szCs w:val="20"/>
              </w:rPr>
              <w:t>The types of accountability and decision-making structures in place regarding the adoption of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26AB3A88" w14:textId="77777777" w:rsidR="003E763E" w:rsidRPr="00501D50" w:rsidRDefault="003E763E" w:rsidP="009C761D">
            <w:pPr>
              <w:rPr>
                <w:rFonts w:cstheme="minorHAnsi"/>
                <w:i/>
                <w:iCs/>
                <w:sz w:val="20"/>
                <w:szCs w:val="20"/>
                <w:lang w:val="en-GB"/>
              </w:rPr>
            </w:pPr>
            <w:r w:rsidRPr="00501D50">
              <w:rPr>
                <w:rFonts w:cstheme="minorHAnsi"/>
                <w:i/>
                <w:iCs/>
                <w:sz w:val="20"/>
                <w:szCs w:val="20"/>
              </w:rPr>
              <w:t>"And pharmacies have had to generate their own protocols on how they do it. I think the same with when COVID happened, like, you know, putting up those directions and two person per pharmacy or whatever. All the pharmacists did it themselves, pharmacy managers; they organized it all themselves. We didn't get too many guidelines. So yeah, it would be nice if we could get very specific guidelines on how things can be done" P13 Community Pharmacist</w:t>
            </w:r>
          </w:p>
          <w:p w14:paraId="11F149CD" w14:textId="77777777" w:rsidR="003E763E" w:rsidRPr="00501D50" w:rsidRDefault="003E763E" w:rsidP="009C761D">
            <w:pPr>
              <w:rPr>
                <w:rFonts w:cstheme="minorHAnsi"/>
                <w:i/>
                <w:iCs/>
                <w:sz w:val="20"/>
                <w:szCs w:val="20"/>
                <w:lang w:val="en-GB"/>
              </w:rPr>
            </w:pPr>
          </w:p>
        </w:tc>
      </w:tr>
      <w:tr w:rsidR="003E763E" w:rsidRPr="008B752C" w14:paraId="36738C7F"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EABAF5F" w14:textId="77777777" w:rsidR="003E763E" w:rsidRPr="008B752C" w:rsidRDefault="003E763E" w:rsidP="009C761D">
            <w:pPr>
              <w:rPr>
                <w:rFonts w:cstheme="minorHAnsi"/>
                <w:sz w:val="20"/>
                <w:szCs w:val="20"/>
              </w:rPr>
            </w:pPr>
            <w:r w:rsidRPr="008B752C">
              <w:rPr>
                <w:rFonts w:cstheme="minorHAnsi"/>
                <w:sz w:val="20"/>
                <w:szCs w:val="20"/>
              </w:rPr>
              <w:t>Standards</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738C94" w14:textId="77777777" w:rsidR="003E763E" w:rsidRPr="008B752C" w:rsidRDefault="003E763E" w:rsidP="009C761D">
            <w:pPr>
              <w:rPr>
                <w:rFonts w:cstheme="minorHAnsi"/>
                <w:sz w:val="20"/>
                <w:szCs w:val="20"/>
              </w:rPr>
            </w:pPr>
            <w:r w:rsidRPr="008B752C">
              <w:rPr>
                <w:rFonts w:cstheme="minorHAnsi"/>
                <w:sz w:val="20"/>
                <w:szCs w:val="20"/>
              </w:rPr>
              <w:t>HIS Standar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E4E507" w14:textId="77777777" w:rsidR="003E763E" w:rsidRPr="008B752C" w:rsidRDefault="003E763E" w:rsidP="009C761D">
            <w:pPr>
              <w:rPr>
                <w:rFonts w:cstheme="minorHAnsi"/>
                <w:sz w:val="20"/>
                <w:szCs w:val="20"/>
              </w:rPr>
            </w:pPr>
            <w:r w:rsidRPr="008B752C">
              <w:rPr>
                <w:rFonts w:cstheme="minorHAnsi"/>
                <w:sz w:val="20"/>
                <w:szCs w:val="20"/>
              </w:rPr>
              <w:t>The types of data, messaging, terminology and technology standards that influence the healthcare industry as a whole with respect to HIS adop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1A332087" w14:textId="77777777" w:rsidR="003E763E" w:rsidRPr="008B752C" w:rsidRDefault="003E763E" w:rsidP="009C761D">
            <w:pPr>
              <w:rPr>
                <w:rFonts w:cstheme="minorHAnsi"/>
                <w:sz w:val="20"/>
                <w:szCs w:val="20"/>
              </w:rPr>
            </w:pPr>
          </w:p>
        </w:tc>
      </w:tr>
      <w:tr w:rsidR="003E763E" w:rsidRPr="008B752C" w14:paraId="239D83A9"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9E1B97C"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957941" w14:textId="77777777" w:rsidR="003E763E" w:rsidRPr="008B752C" w:rsidRDefault="003E763E" w:rsidP="009C761D">
            <w:pPr>
              <w:rPr>
                <w:rFonts w:cstheme="minorHAnsi"/>
                <w:sz w:val="20"/>
                <w:szCs w:val="20"/>
              </w:rPr>
            </w:pPr>
            <w:r w:rsidRPr="008B752C">
              <w:rPr>
                <w:rFonts w:cstheme="minorHAnsi"/>
                <w:sz w:val="20"/>
                <w:szCs w:val="20"/>
              </w:rPr>
              <w:t>Performance Standar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5976BA" w14:textId="77777777" w:rsidR="003E763E" w:rsidRPr="008B752C" w:rsidRDefault="003E763E" w:rsidP="009C761D">
            <w:pPr>
              <w:rPr>
                <w:rFonts w:cstheme="minorHAnsi"/>
                <w:sz w:val="20"/>
                <w:szCs w:val="20"/>
              </w:rPr>
            </w:pPr>
            <w:r w:rsidRPr="008B752C">
              <w:rPr>
                <w:rFonts w:cstheme="minorHAnsi"/>
                <w:sz w:val="20"/>
                <w:szCs w:val="20"/>
              </w:rPr>
              <w:t>The types of organizational performance standards in place such as those for accreditation of healthcare facilities and performance target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6B2C7551" w14:textId="77777777" w:rsidR="003E763E" w:rsidRPr="008B752C" w:rsidRDefault="003E763E" w:rsidP="009C761D">
            <w:pPr>
              <w:rPr>
                <w:rFonts w:cstheme="minorHAnsi"/>
                <w:sz w:val="20"/>
                <w:szCs w:val="20"/>
              </w:rPr>
            </w:pPr>
          </w:p>
        </w:tc>
      </w:tr>
      <w:tr w:rsidR="003E763E" w:rsidRPr="008B752C" w14:paraId="550C465F"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CD0BF23"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F418C44" w14:textId="77777777" w:rsidR="003E763E" w:rsidRPr="008B752C" w:rsidRDefault="003E763E" w:rsidP="009C761D">
            <w:pPr>
              <w:rPr>
                <w:rFonts w:cstheme="minorHAnsi"/>
                <w:sz w:val="20"/>
                <w:szCs w:val="20"/>
              </w:rPr>
            </w:pPr>
            <w:r w:rsidRPr="008B752C">
              <w:rPr>
                <w:rFonts w:cstheme="minorHAnsi"/>
                <w:sz w:val="20"/>
                <w:szCs w:val="20"/>
              </w:rPr>
              <w:t>Practice Standar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AECB92" w14:textId="77777777" w:rsidR="003E763E" w:rsidRPr="008B752C" w:rsidRDefault="003E763E" w:rsidP="009C761D">
            <w:pPr>
              <w:rPr>
                <w:rFonts w:cstheme="minorHAnsi"/>
                <w:sz w:val="20"/>
                <w:szCs w:val="20"/>
              </w:rPr>
            </w:pPr>
            <w:r w:rsidRPr="008B752C">
              <w:rPr>
                <w:rFonts w:cstheme="minorHAnsi"/>
                <w:sz w:val="20"/>
                <w:szCs w:val="20"/>
              </w:rPr>
              <w:t>The desired level of professional competency, knowledge, skills and performance in the workplace, including HIS adoption</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3CC462BA" w14:textId="77777777" w:rsidR="003E763E" w:rsidRPr="008B752C" w:rsidRDefault="003E763E" w:rsidP="009C761D">
            <w:pPr>
              <w:rPr>
                <w:rFonts w:cstheme="minorHAnsi"/>
                <w:sz w:val="20"/>
                <w:szCs w:val="20"/>
              </w:rPr>
            </w:pPr>
          </w:p>
        </w:tc>
      </w:tr>
      <w:tr w:rsidR="003E763E" w:rsidRPr="008B752C" w14:paraId="4BE2CF7E"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F48B51" w14:textId="77777777" w:rsidR="003E763E" w:rsidRPr="008B752C" w:rsidRDefault="003E763E" w:rsidP="009C761D">
            <w:pPr>
              <w:rPr>
                <w:rFonts w:cstheme="minorHAnsi"/>
                <w:sz w:val="20"/>
                <w:szCs w:val="20"/>
              </w:rPr>
            </w:pPr>
            <w:r w:rsidRPr="008B752C">
              <w:rPr>
                <w:rFonts w:cstheme="minorHAnsi"/>
                <w:sz w:val="20"/>
                <w:szCs w:val="20"/>
              </w:rPr>
              <w:t>Funding</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A919658" w14:textId="77777777" w:rsidR="003E763E" w:rsidRPr="008B752C" w:rsidRDefault="003E763E" w:rsidP="009C761D">
            <w:pPr>
              <w:rPr>
                <w:rFonts w:cstheme="minorHAnsi"/>
                <w:sz w:val="20"/>
                <w:szCs w:val="20"/>
              </w:rPr>
            </w:pPr>
            <w:r w:rsidRPr="008B752C">
              <w:rPr>
                <w:rFonts w:cstheme="minorHAnsi"/>
                <w:sz w:val="20"/>
                <w:szCs w:val="20"/>
              </w:rPr>
              <w:t>Remuneration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41615F" w14:textId="77777777" w:rsidR="003E763E" w:rsidRPr="008B752C" w:rsidRDefault="003E763E" w:rsidP="009C761D">
            <w:pPr>
              <w:rPr>
                <w:rFonts w:cstheme="minorHAnsi"/>
                <w:sz w:val="20"/>
                <w:szCs w:val="20"/>
              </w:rPr>
            </w:pPr>
            <w:r w:rsidRPr="008B752C">
              <w:rPr>
                <w:rFonts w:cstheme="minorHAnsi"/>
                <w:sz w:val="20"/>
                <w:szCs w:val="20"/>
              </w:rPr>
              <w:t>The types of compensation available, such as alternative payment schemes to entice change at the individual, practice and organizational level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D414436" w14:textId="77777777" w:rsidR="003E763E" w:rsidRPr="008B752C" w:rsidRDefault="003E763E" w:rsidP="009C761D">
            <w:pPr>
              <w:rPr>
                <w:rFonts w:cstheme="minorHAnsi"/>
                <w:sz w:val="20"/>
                <w:szCs w:val="20"/>
              </w:rPr>
            </w:pPr>
          </w:p>
        </w:tc>
      </w:tr>
      <w:tr w:rsidR="003E763E" w:rsidRPr="008B752C" w14:paraId="624FACD5"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73EE29F"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88E367" w14:textId="77777777" w:rsidR="003E763E" w:rsidRPr="008B752C" w:rsidRDefault="003E763E" w:rsidP="009C761D">
            <w:pPr>
              <w:rPr>
                <w:rFonts w:cstheme="minorHAnsi"/>
                <w:sz w:val="20"/>
                <w:szCs w:val="20"/>
              </w:rPr>
            </w:pPr>
            <w:r w:rsidRPr="008B752C">
              <w:rPr>
                <w:rFonts w:cstheme="minorHAnsi"/>
                <w:sz w:val="20"/>
                <w:szCs w:val="20"/>
              </w:rPr>
              <w:t>Added Value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888A0A2" w14:textId="77777777" w:rsidR="003E763E" w:rsidRPr="008B752C" w:rsidRDefault="003E763E" w:rsidP="009C761D">
            <w:pPr>
              <w:rPr>
                <w:rFonts w:cstheme="minorHAnsi"/>
                <w:sz w:val="20"/>
                <w:szCs w:val="20"/>
              </w:rPr>
            </w:pPr>
            <w:r w:rsidRPr="008B752C">
              <w:rPr>
                <w:rFonts w:cstheme="minorHAnsi"/>
                <w:sz w:val="20"/>
                <w:szCs w:val="20"/>
              </w:rPr>
              <w:t>General expectations on the return-on-value from the adoption of HIS such as improved patient safety and access to care</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2C876C3A" w14:textId="77777777" w:rsidR="003E763E" w:rsidRPr="008B752C" w:rsidRDefault="003E763E" w:rsidP="009C761D">
            <w:pPr>
              <w:rPr>
                <w:rFonts w:cstheme="minorHAnsi"/>
                <w:sz w:val="20"/>
                <w:szCs w:val="20"/>
              </w:rPr>
            </w:pPr>
          </w:p>
        </w:tc>
      </w:tr>
      <w:tr w:rsidR="003E763E" w:rsidRPr="008B752C" w14:paraId="67A54358"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5A65753"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970CCDC" w14:textId="77777777" w:rsidR="003E763E" w:rsidRPr="008B752C" w:rsidRDefault="003E763E" w:rsidP="009C761D">
            <w:pPr>
              <w:rPr>
                <w:rFonts w:cstheme="minorHAnsi"/>
                <w:sz w:val="20"/>
                <w:szCs w:val="20"/>
              </w:rPr>
            </w:pPr>
            <w:r w:rsidRPr="008B752C">
              <w:rPr>
                <w:rFonts w:cstheme="minorHAnsi"/>
                <w:sz w:val="20"/>
                <w:szCs w:val="20"/>
              </w:rPr>
              <w:t>Incentive Program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701F96" w14:textId="77777777" w:rsidR="003E763E" w:rsidRPr="008B752C" w:rsidRDefault="003E763E" w:rsidP="009C761D">
            <w:pPr>
              <w:rPr>
                <w:rFonts w:cstheme="minorHAnsi"/>
                <w:sz w:val="20"/>
                <w:szCs w:val="20"/>
              </w:rPr>
            </w:pPr>
            <w:r w:rsidRPr="008B752C">
              <w:rPr>
                <w:rFonts w:cstheme="minorHAnsi"/>
                <w:sz w:val="20"/>
                <w:szCs w:val="20"/>
              </w:rPr>
              <w:t>The types of reward programs available that entice change at the individual, practice and organizational level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2378AD83" w14:textId="77777777" w:rsidR="003E763E" w:rsidRPr="008B752C" w:rsidRDefault="003E763E" w:rsidP="009C761D">
            <w:pPr>
              <w:rPr>
                <w:rFonts w:cstheme="minorHAnsi"/>
                <w:sz w:val="20"/>
                <w:szCs w:val="20"/>
              </w:rPr>
            </w:pPr>
          </w:p>
        </w:tc>
      </w:tr>
      <w:tr w:rsidR="003E763E" w:rsidRPr="008B752C" w14:paraId="111C502D"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A156F1E" w14:textId="77777777" w:rsidR="003E763E" w:rsidRPr="008B752C" w:rsidRDefault="003E763E" w:rsidP="009C761D">
            <w:pPr>
              <w:rPr>
                <w:rFonts w:cstheme="minorHAnsi"/>
                <w:sz w:val="20"/>
                <w:szCs w:val="20"/>
              </w:rPr>
            </w:pPr>
            <w:r w:rsidRPr="008B752C">
              <w:rPr>
                <w:rFonts w:cstheme="minorHAnsi"/>
                <w:sz w:val="20"/>
                <w:szCs w:val="20"/>
              </w:rPr>
              <w:t>Trends</w:t>
            </w: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54BE2C" w14:textId="77777777" w:rsidR="003E763E" w:rsidRPr="008B752C" w:rsidRDefault="003E763E" w:rsidP="009C761D">
            <w:pPr>
              <w:rPr>
                <w:rFonts w:cstheme="minorHAnsi"/>
                <w:sz w:val="20"/>
                <w:szCs w:val="20"/>
              </w:rPr>
            </w:pPr>
            <w:r w:rsidRPr="008B752C">
              <w:rPr>
                <w:rFonts w:cstheme="minorHAnsi"/>
                <w:sz w:val="20"/>
                <w:szCs w:val="20"/>
              </w:rPr>
              <w:t>Societal Tren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5106384" w14:textId="77777777" w:rsidR="003E763E" w:rsidRPr="008B752C" w:rsidRDefault="003E763E" w:rsidP="009C761D">
            <w:pPr>
              <w:rPr>
                <w:rFonts w:cstheme="minorHAnsi"/>
                <w:sz w:val="20"/>
                <w:szCs w:val="20"/>
              </w:rPr>
            </w:pPr>
            <w:r w:rsidRPr="008B752C">
              <w:rPr>
                <w:rFonts w:cstheme="minorHAnsi"/>
                <w:sz w:val="20"/>
                <w:szCs w:val="20"/>
              </w:rPr>
              <w:t>The general expectations of the public toward healthcare and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0C6AE5E" w14:textId="77777777" w:rsidR="003E763E" w:rsidRPr="00501D50" w:rsidRDefault="003E763E" w:rsidP="009C761D">
            <w:pPr>
              <w:rPr>
                <w:rFonts w:cstheme="minorHAnsi"/>
                <w:sz w:val="20"/>
                <w:szCs w:val="20"/>
                <w:lang w:val="en-GB"/>
              </w:rPr>
            </w:pPr>
            <w:r>
              <w:rPr>
                <w:rFonts w:cstheme="minorHAnsi"/>
                <w:i/>
                <w:iCs/>
                <w:sz w:val="20"/>
                <w:szCs w:val="20"/>
                <w:lang w:val="en-GB"/>
              </w:rPr>
              <w:t>“W</w:t>
            </w:r>
            <w:r w:rsidRPr="00403EBF">
              <w:rPr>
                <w:rFonts w:cstheme="minorHAnsi"/>
                <w:i/>
                <w:iCs/>
                <w:sz w:val="20"/>
                <w:szCs w:val="20"/>
                <w:lang w:val="en-GB"/>
              </w:rPr>
              <w:t>ith Pill Drop and Zoom Pharmacy</w:t>
            </w:r>
            <w:r>
              <w:rPr>
                <w:rFonts w:cstheme="minorHAnsi"/>
                <w:i/>
                <w:iCs/>
                <w:sz w:val="20"/>
                <w:szCs w:val="20"/>
                <w:lang w:val="en-GB"/>
              </w:rPr>
              <w:t xml:space="preserve"> [examples of digital pharmacies]</w:t>
            </w:r>
            <w:r w:rsidRPr="00403EBF">
              <w:rPr>
                <w:rFonts w:cstheme="minorHAnsi"/>
                <w:i/>
                <w:iCs/>
                <w:sz w:val="20"/>
                <w:szCs w:val="20"/>
                <w:lang w:val="en-GB"/>
              </w:rPr>
              <w:t xml:space="preserve">, five to ten years ago, people were absolutely appalled by the idea. Because what about old people who can't use a phone? And now, </w:t>
            </w:r>
            <w:proofErr w:type="gramStart"/>
            <w:r w:rsidRPr="00403EBF">
              <w:rPr>
                <w:rFonts w:cstheme="minorHAnsi"/>
                <w:i/>
                <w:iCs/>
                <w:sz w:val="20"/>
                <w:szCs w:val="20"/>
                <w:lang w:val="en-GB"/>
              </w:rPr>
              <w:t>eight</w:t>
            </w:r>
            <w:r>
              <w:rPr>
                <w:rFonts w:cstheme="minorHAnsi"/>
                <w:i/>
                <w:iCs/>
                <w:sz w:val="20"/>
                <w:szCs w:val="20"/>
                <w:lang w:val="en-GB"/>
              </w:rPr>
              <w:t>y</w:t>
            </w:r>
            <w:r w:rsidRPr="00403EBF">
              <w:rPr>
                <w:rFonts w:cstheme="minorHAnsi"/>
                <w:i/>
                <w:iCs/>
                <w:sz w:val="20"/>
                <w:szCs w:val="20"/>
                <w:lang w:val="en-GB"/>
              </w:rPr>
              <w:t xml:space="preserve"> year old</w:t>
            </w:r>
            <w:proofErr w:type="gramEnd"/>
            <w:r w:rsidRPr="00403EBF">
              <w:rPr>
                <w:rFonts w:cstheme="minorHAnsi"/>
                <w:i/>
                <w:iCs/>
                <w:sz w:val="20"/>
                <w:szCs w:val="20"/>
                <w:lang w:val="en-GB"/>
              </w:rPr>
              <w:t xml:space="preserve"> can use phones now, they're pretty technology savvy. So yeah. As our communities, people and technology evolves; pharmacy evolves too.” P19 Community Pharmacist </w:t>
            </w:r>
          </w:p>
        </w:tc>
      </w:tr>
      <w:tr w:rsidR="003E763E" w:rsidRPr="008B752C" w14:paraId="356DBF4B"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3C83ED"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9DC9B4" w14:textId="77777777" w:rsidR="003E763E" w:rsidRPr="008B752C" w:rsidRDefault="003E763E" w:rsidP="009C761D">
            <w:pPr>
              <w:rPr>
                <w:rFonts w:cstheme="minorHAnsi"/>
                <w:sz w:val="20"/>
                <w:szCs w:val="20"/>
              </w:rPr>
            </w:pPr>
            <w:r w:rsidRPr="008B752C">
              <w:rPr>
                <w:rFonts w:cstheme="minorHAnsi"/>
                <w:sz w:val="20"/>
                <w:szCs w:val="20"/>
              </w:rPr>
              <w:t>Political Tren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24FD77A" w14:textId="77777777" w:rsidR="003E763E" w:rsidRPr="008B752C" w:rsidRDefault="003E763E" w:rsidP="009C761D">
            <w:pPr>
              <w:rPr>
                <w:rFonts w:cstheme="minorHAnsi"/>
                <w:sz w:val="20"/>
                <w:szCs w:val="20"/>
              </w:rPr>
            </w:pPr>
            <w:r w:rsidRPr="008B752C">
              <w:rPr>
                <w:rFonts w:cstheme="minorHAnsi"/>
                <w:sz w:val="20"/>
                <w:szCs w:val="20"/>
              </w:rPr>
              <w:t>The general political climate toward healthcare and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7C0A6265" w14:textId="77777777" w:rsidR="003E763E" w:rsidRPr="008B752C" w:rsidRDefault="003E763E" w:rsidP="009C761D">
            <w:pPr>
              <w:rPr>
                <w:rFonts w:cstheme="minorHAnsi"/>
                <w:sz w:val="20"/>
                <w:szCs w:val="20"/>
              </w:rPr>
            </w:pPr>
          </w:p>
        </w:tc>
      </w:tr>
      <w:tr w:rsidR="003E763E" w:rsidRPr="008B752C" w14:paraId="06BE1542" w14:textId="77777777" w:rsidTr="009C761D">
        <w:tc>
          <w:tcPr>
            <w:tcW w:w="140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506ACD" w14:textId="77777777" w:rsidR="003E763E" w:rsidRPr="008B752C" w:rsidRDefault="003E763E" w:rsidP="009C761D">
            <w:pPr>
              <w:rPr>
                <w:rFonts w:cstheme="minorHAnsi"/>
                <w:sz w:val="20"/>
                <w:szCs w:val="20"/>
              </w:rPr>
            </w:pPr>
          </w:p>
        </w:tc>
        <w:tc>
          <w:tcPr>
            <w:tcW w:w="169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E1E0A0B" w14:textId="77777777" w:rsidR="003E763E" w:rsidRPr="008B752C" w:rsidRDefault="003E763E" w:rsidP="009C761D">
            <w:pPr>
              <w:rPr>
                <w:rFonts w:cstheme="minorHAnsi"/>
                <w:sz w:val="20"/>
                <w:szCs w:val="20"/>
              </w:rPr>
            </w:pPr>
            <w:r w:rsidRPr="008B752C">
              <w:rPr>
                <w:rFonts w:cstheme="minorHAnsi"/>
                <w:sz w:val="20"/>
                <w:szCs w:val="20"/>
              </w:rPr>
              <w:t>Economic Trends</w:t>
            </w:r>
          </w:p>
        </w:tc>
        <w:tc>
          <w:tcPr>
            <w:tcW w:w="556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1744473" w14:textId="77777777" w:rsidR="003E763E" w:rsidRPr="008B752C" w:rsidRDefault="003E763E" w:rsidP="009C761D">
            <w:pPr>
              <w:rPr>
                <w:rFonts w:cstheme="minorHAnsi"/>
                <w:sz w:val="20"/>
                <w:szCs w:val="20"/>
              </w:rPr>
            </w:pPr>
            <w:r w:rsidRPr="008B752C">
              <w:rPr>
                <w:rFonts w:cstheme="minorHAnsi"/>
                <w:sz w:val="20"/>
                <w:szCs w:val="20"/>
              </w:rPr>
              <w:t>The general economic investment climates toward healthcare and HIS</w:t>
            </w:r>
          </w:p>
        </w:tc>
        <w:tc>
          <w:tcPr>
            <w:tcW w:w="5280" w:type="dxa"/>
            <w:tcBorders>
              <w:top w:val="single" w:sz="6" w:space="0" w:color="DDDDDD"/>
              <w:left w:val="single" w:sz="6" w:space="0" w:color="DDDDDD"/>
              <w:bottom w:val="single" w:sz="6" w:space="0" w:color="DDDDDD"/>
              <w:right w:val="single" w:sz="6" w:space="0" w:color="DDDDDD"/>
            </w:tcBorders>
            <w:shd w:val="clear" w:color="auto" w:fill="FFFFFF"/>
          </w:tcPr>
          <w:p w14:paraId="4472E4BE" w14:textId="77777777" w:rsidR="003E763E" w:rsidRPr="008B752C" w:rsidRDefault="003E763E" w:rsidP="009C761D">
            <w:pPr>
              <w:rPr>
                <w:rFonts w:cstheme="minorHAnsi"/>
                <w:sz w:val="20"/>
                <w:szCs w:val="20"/>
              </w:rPr>
            </w:pPr>
          </w:p>
        </w:tc>
      </w:tr>
    </w:tbl>
    <w:p w14:paraId="45423C59" w14:textId="77777777" w:rsidR="003E763E" w:rsidRDefault="003E763E" w:rsidP="003E763E">
      <w:pPr>
        <w:keepNext/>
        <w:keepLines/>
        <w:spacing w:before="240"/>
        <w:ind w:left="432" w:hanging="432"/>
        <w:outlineLvl w:val="0"/>
        <w:rPr>
          <w:rFonts w:cstheme="minorHAnsi"/>
        </w:rPr>
      </w:pPr>
      <w:r w:rsidRPr="008B752C">
        <w:rPr>
          <w:rFonts w:cstheme="minorHAnsi"/>
          <w:sz w:val="20"/>
          <w:szCs w:val="20"/>
        </w:rPr>
        <w:t>*Hospital Information System (HIS)</w:t>
      </w:r>
    </w:p>
    <w:p w14:paraId="0AC00364" w14:textId="77777777" w:rsidR="00523063" w:rsidRDefault="00523063"/>
    <w:sectPr w:rsidR="00523063" w:rsidSect="003E763E">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63E"/>
    <w:rsid w:val="00014500"/>
    <w:rsid w:val="000165A4"/>
    <w:rsid w:val="00027F0D"/>
    <w:rsid w:val="00046F6F"/>
    <w:rsid w:val="00056ED3"/>
    <w:rsid w:val="00065432"/>
    <w:rsid w:val="00083C1C"/>
    <w:rsid w:val="00084FD9"/>
    <w:rsid w:val="00087CDB"/>
    <w:rsid w:val="000C107C"/>
    <w:rsid w:val="000C24CD"/>
    <w:rsid w:val="00102D13"/>
    <w:rsid w:val="001734D9"/>
    <w:rsid w:val="0017355E"/>
    <w:rsid w:val="00192451"/>
    <w:rsid w:val="001A20FF"/>
    <w:rsid w:val="001B65D3"/>
    <w:rsid w:val="001C7C4D"/>
    <w:rsid w:val="001E5FBD"/>
    <w:rsid w:val="0027687E"/>
    <w:rsid w:val="002806D2"/>
    <w:rsid w:val="002C0662"/>
    <w:rsid w:val="002D26B1"/>
    <w:rsid w:val="0032234A"/>
    <w:rsid w:val="003606BF"/>
    <w:rsid w:val="00366477"/>
    <w:rsid w:val="00387444"/>
    <w:rsid w:val="0039175C"/>
    <w:rsid w:val="003B0BBC"/>
    <w:rsid w:val="003B1885"/>
    <w:rsid w:val="003B2A42"/>
    <w:rsid w:val="003D13C4"/>
    <w:rsid w:val="003E763E"/>
    <w:rsid w:val="003F05E0"/>
    <w:rsid w:val="003F2C71"/>
    <w:rsid w:val="00402FB1"/>
    <w:rsid w:val="00427DA1"/>
    <w:rsid w:val="004563F9"/>
    <w:rsid w:val="00462DC9"/>
    <w:rsid w:val="0046650F"/>
    <w:rsid w:val="0047398C"/>
    <w:rsid w:val="00473B87"/>
    <w:rsid w:val="004C6FB2"/>
    <w:rsid w:val="004D1074"/>
    <w:rsid w:val="00513ED9"/>
    <w:rsid w:val="00523063"/>
    <w:rsid w:val="00554333"/>
    <w:rsid w:val="00560ADC"/>
    <w:rsid w:val="005612E7"/>
    <w:rsid w:val="0057793F"/>
    <w:rsid w:val="005A25CE"/>
    <w:rsid w:val="005D2304"/>
    <w:rsid w:val="005E5756"/>
    <w:rsid w:val="00605E01"/>
    <w:rsid w:val="006163CD"/>
    <w:rsid w:val="0062369A"/>
    <w:rsid w:val="006254B6"/>
    <w:rsid w:val="00636880"/>
    <w:rsid w:val="00644719"/>
    <w:rsid w:val="00685978"/>
    <w:rsid w:val="006876B3"/>
    <w:rsid w:val="006911EB"/>
    <w:rsid w:val="006A2E41"/>
    <w:rsid w:val="006A582B"/>
    <w:rsid w:val="006B007F"/>
    <w:rsid w:val="006C33C2"/>
    <w:rsid w:val="006D54B0"/>
    <w:rsid w:val="006F3686"/>
    <w:rsid w:val="00700055"/>
    <w:rsid w:val="007105B1"/>
    <w:rsid w:val="00716C00"/>
    <w:rsid w:val="00720592"/>
    <w:rsid w:val="00747E16"/>
    <w:rsid w:val="00775996"/>
    <w:rsid w:val="00776020"/>
    <w:rsid w:val="007B55A3"/>
    <w:rsid w:val="007C13E2"/>
    <w:rsid w:val="007C6343"/>
    <w:rsid w:val="007D2741"/>
    <w:rsid w:val="007E02D9"/>
    <w:rsid w:val="007E28D6"/>
    <w:rsid w:val="008167AB"/>
    <w:rsid w:val="00816F9F"/>
    <w:rsid w:val="00836870"/>
    <w:rsid w:val="00841F66"/>
    <w:rsid w:val="00857AE5"/>
    <w:rsid w:val="00893FFD"/>
    <w:rsid w:val="008C2669"/>
    <w:rsid w:val="008E4EBD"/>
    <w:rsid w:val="008F3DB6"/>
    <w:rsid w:val="00923412"/>
    <w:rsid w:val="00924E92"/>
    <w:rsid w:val="00941A31"/>
    <w:rsid w:val="00957A01"/>
    <w:rsid w:val="00984D89"/>
    <w:rsid w:val="009A3381"/>
    <w:rsid w:val="009A3CAA"/>
    <w:rsid w:val="009B2877"/>
    <w:rsid w:val="009E0430"/>
    <w:rsid w:val="00A0028F"/>
    <w:rsid w:val="00A04F7C"/>
    <w:rsid w:val="00A91524"/>
    <w:rsid w:val="00A92035"/>
    <w:rsid w:val="00A97AFE"/>
    <w:rsid w:val="00AB543B"/>
    <w:rsid w:val="00AC177A"/>
    <w:rsid w:val="00AC633B"/>
    <w:rsid w:val="00AE187D"/>
    <w:rsid w:val="00B01077"/>
    <w:rsid w:val="00B154C1"/>
    <w:rsid w:val="00B238E0"/>
    <w:rsid w:val="00B27487"/>
    <w:rsid w:val="00B56CE0"/>
    <w:rsid w:val="00B85C3D"/>
    <w:rsid w:val="00BA3325"/>
    <w:rsid w:val="00BD0388"/>
    <w:rsid w:val="00BD19A8"/>
    <w:rsid w:val="00BF3CD1"/>
    <w:rsid w:val="00BF5687"/>
    <w:rsid w:val="00C025E2"/>
    <w:rsid w:val="00C03D37"/>
    <w:rsid w:val="00C26CCA"/>
    <w:rsid w:val="00C33D0C"/>
    <w:rsid w:val="00C44EA3"/>
    <w:rsid w:val="00C556D5"/>
    <w:rsid w:val="00C70523"/>
    <w:rsid w:val="00CA4F0E"/>
    <w:rsid w:val="00CB338D"/>
    <w:rsid w:val="00D06862"/>
    <w:rsid w:val="00D10742"/>
    <w:rsid w:val="00D17EAE"/>
    <w:rsid w:val="00D60A07"/>
    <w:rsid w:val="00D63AAE"/>
    <w:rsid w:val="00D72767"/>
    <w:rsid w:val="00D76B91"/>
    <w:rsid w:val="00DA41D1"/>
    <w:rsid w:val="00DB53FA"/>
    <w:rsid w:val="00DC009F"/>
    <w:rsid w:val="00DC4445"/>
    <w:rsid w:val="00DE1AED"/>
    <w:rsid w:val="00DE4000"/>
    <w:rsid w:val="00DF57A7"/>
    <w:rsid w:val="00E10EA8"/>
    <w:rsid w:val="00E1286A"/>
    <w:rsid w:val="00E13DFD"/>
    <w:rsid w:val="00E25ED7"/>
    <w:rsid w:val="00E550D3"/>
    <w:rsid w:val="00E60DAE"/>
    <w:rsid w:val="00E94CA0"/>
    <w:rsid w:val="00EA2746"/>
    <w:rsid w:val="00EE44D1"/>
    <w:rsid w:val="00EE58D9"/>
    <w:rsid w:val="00EF30EC"/>
    <w:rsid w:val="00F33194"/>
    <w:rsid w:val="00F90324"/>
    <w:rsid w:val="00F96F8C"/>
    <w:rsid w:val="00FA16B5"/>
    <w:rsid w:val="00FC4BE0"/>
    <w:rsid w:val="00FD3927"/>
    <w:rsid w:val="00FE5FF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EF0B014"/>
  <w15:chartTrackingRefBased/>
  <w15:docId w15:val="{DFDA39BB-F99E-E841-815E-E8C921DAB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63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E763E"/>
    <w:rPr>
      <w:rFonts w:ascii="Times New Roman" w:hAnsi="Times New Roman" w:cs="Times New Roman"/>
    </w:rPr>
  </w:style>
  <w:style w:type="character" w:customStyle="1" w:styleId="NormalWebChar">
    <w:name w:val="Normal (Web) Char"/>
    <w:basedOn w:val="DefaultParagraphFont"/>
    <w:link w:val="NormalWeb"/>
    <w:uiPriority w:val="99"/>
    <w:rsid w:val="003E763E"/>
    <w:rPr>
      <w:rFonts w:ascii="Times New Roman" w:hAnsi="Times New Roman" w:cs="Times New Roman"/>
      <w:lang w:val="en-US"/>
    </w:rPr>
  </w:style>
  <w:style w:type="character" w:styleId="LineNumber">
    <w:name w:val="line number"/>
    <w:basedOn w:val="DefaultParagraphFont"/>
    <w:uiPriority w:val="99"/>
    <w:semiHidden/>
    <w:unhideWhenUsed/>
    <w:rsid w:val="003E76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6</Pages>
  <Words>1705</Words>
  <Characters>9720</Characters>
  <Application>Microsoft Office Word</Application>
  <DocSecurity>0</DocSecurity>
  <Lines>81</Lines>
  <Paragraphs>22</Paragraphs>
  <ScaleCrop>false</ScaleCrop>
  <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ina Saeed</cp:lastModifiedBy>
  <cp:revision>3</cp:revision>
  <dcterms:created xsi:type="dcterms:W3CDTF">2024-06-24T14:39:00Z</dcterms:created>
  <dcterms:modified xsi:type="dcterms:W3CDTF">2024-06-27T12:15:00Z</dcterms:modified>
</cp:coreProperties>
</file>